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6698" w14:textId="4C960AB0" w:rsidR="000E4756" w:rsidRPr="006470DC" w:rsidRDefault="000E4756" w:rsidP="000E4756">
      <w:pPr>
        <w:pStyle w:val="NoSpacing"/>
        <w:rPr>
          <w:rFonts w:ascii="Times New Roman" w:hAnsi="Times New Roman" w:cs="Times New Roman"/>
          <w:sz w:val="22"/>
          <w:szCs w:val="32"/>
          <w:lang w:val="en-GB"/>
        </w:rPr>
      </w:pPr>
      <w:r w:rsidRPr="006470DC">
        <w:rPr>
          <w:rFonts w:ascii="Times New Roman" w:hAnsi="Times New Roman" w:cs="Times New Roman"/>
          <w:sz w:val="22"/>
          <w:szCs w:val="32"/>
          <w:lang w:val="en-GB"/>
        </w:rPr>
        <w:t>Supplemental table 1</w:t>
      </w:r>
      <w:r w:rsidR="006470DC" w:rsidRPr="006470DC">
        <w:rPr>
          <w:rFonts w:ascii="Times New Roman" w:hAnsi="Times New Roman" w:cs="Times New Roman"/>
          <w:sz w:val="22"/>
          <w:szCs w:val="32"/>
          <w:lang w:val="en-GB"/>
        </w:rPr>
        <w:t>: Descriptive overview of nutrient, food group and diet quality data</w:t>
      </w:r>
    </w:p>
    <w:p w14:paraId="3324D4BC" w14:textId="77777777" w:rsidR="006470DC" w:rsidRPr="006470DC" w:rsidRDefault="006470DC" w:rsidP="000E4756">
      <w:pPr>
        <w:pStyle w:val="NoSpacing"/>
        <w:rPr>
          <w:rFonts w:ascii="Times New Roman" w:hAnsi="Times New Roman" w:cs="Times New Roman"/>
          <w:b/>
          <w:bCs/>
          <w:sz w:val="22"/>
          <w:szCs w:val="32"/>
          <w:lang w:val="en-GB"/>
        </w:rPr>
      </w:pPr>
    </w:p>
    <w:p w14:paraId="0E49AD8E" w14:textId="3B93DAA8" w:rsidR="00C651D5" w:rsidRDefault="00C651D5" w:rsidP="000E4756">
      <w:pPr>
        <w:pStyle w:val="NoSpacing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dTable3-Accent6"/>
        <w:tblW w:w="12753" w:type="dxa"/>
        <w:tblInd w:w="5" w:type="dxa"/>
        <w:tblLook w:val="04A0" w:firstRow="1" w:lastRow="0" w:firstColumn="1" w:lastColumn="0" w:noHBand="0" w:noVBand="1"/>
      </w:tblPr>
      <w:tblGrid>
        <w:gridCol w:w="4062"/>
        <w:gridCol w:w="1662"/>
        <w:gridCol w:w="1598"/>
        <w:gridCol w:w="2029"/>
        <w:gridCol w:w="1843"/>
        <w:gridCol w:w="1559"/>
      </w:tblGrid>
      <w:tr w:rsidR="00C651D5" w:rsidRPr="006A7324" w14:paraId="5501CB66" w14:textId="77777777" w:rsidTr="00511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62" w:type="dxa"/>
          </w:tcPr>
          <w:p w14:paraId="0FA0E83C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Dietary intake, mean +- SD</w:t>
            </w:r>
          </w:p>
        </w:tc>
        <w:tc>
          <w:tcPr>
            <w:tcW w:w="8691" w:type="dxa"/>
            <w:gridSpan w:val="5"/>
          </w:tcPr>
          <w:p w14:paraId="2AFA0796" w14:textId="77777777" w:rsidR="00C651D5" w:rsidRPr="006A7324" w:rsidRDefault="00C651D5" w:rsidP="004E3E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3221" w:rsidRPr="006A7324" w14:paraId="1F5719F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3BD9409" w14:textId="77777777" w:rsidR="00B53221" w:rsidRPr="00C03E2D" w:rsidRDefault="00B53221" w:rsidP="00B53221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tcBorders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AE4CCA0" w14:textId="0EE15230" w:rsidR="00B53221" w:rsidRPr="00511A6B" w:rsidRDefault="00B53221" w:rsidP="00B532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</w:p>
        </w:tc>
        <w:tc>
          <w:tcPr>
            <w:tcW w:w="1598" w:type="dxa"/>
            <w:tcBorders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68AE82C" w14:textId="591D1B11" w:rsidR="00B53221" w:rsidRPr="00511A6B" w:rsidRDefault="00B53221" w:rsidP="00B532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>Low score (</w:t>
            </w:r>
            <w:r w:rsidR="00E14851">
              <w:rPr>
                <w:rFonts w:ascii="Times New Roman" w:hAnsi="Times New Roman" w:cs="Times New Roman"/>
                <w:b/>
                <w:bCs/>
                <w:lang w:val="en-US"/>
              </w:rPr>
              <w:t>=</w:t>
            </w: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>&lt;54)</w:t>
            </w:r>
          </w:p>
        </w:tc>
        <w:tc>
          <w:tcPr>
            <w:tcW w:w="2029" w:type="dxa"/>
            <w:tcBorders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9F9B5DB" w14:textId="1C41F258" w:rsidR="00B53221" w:rsidRPr="00511A6B" w:rsidRDefault="00B53221" w:rsidP="00B532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>Moderate score (54-66)</w:t>
            </w:r>
          </w:p>
        </w:tc>
        <w:tc>
          <w:tcPr>
            <w:tcW w:w="1843" w:type="dxa"/>
            <w:tcBorders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BC24C2D" w14:textId="28FAE952" w:rsidR="00B53221" w:rsidRPr="00511A6B" w:rsidRDefault="00B53221" w:rsidP="00B532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>High score (=&gt;66)</w:t>
            </w:r>
          </w:p>
        </w:tc>
        <w:tc>
          <w:tcPr>
            <w:tcW w:w="1559" w:type="dxa"/>
            <w:tcBorders>
              <w:left w:val="single" w:sz="4" w:space="0" w:color="70AD47" w:themeColor="accent6"/>
              <w:bottom w:val="single" w:sz="4" w:space="0" w:color="70AD47" w:themeColor="accent6"/>
            </w:tcBorders>
          </w:tcPr>
          <w:p w14:paraId="17F14E57" w14:textId="5719AEBE" w:rsidR="00B53221" w:rsidRPr="00511A6B" w:rsidRDefault="00B53221" w:rsidP="00B532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A6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651D5" w:rsidRPr="006A7324" w14:paraId="30390CD6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0E4F3F4" w14:textId="77777777" w:rsidR="00C651D5" w:rsidRPr="00A63691" w:rsidRDefault="00C651D5" w:rsidP="004E3E5C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Energy, kcal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A6FA0B3" w14:textId="77777777" w:rsidR="00C651D5" w:rsidRPr="00040443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924 (428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774AA54" w14:textId="77777777" w:rsidR="00C651D5" w:rsidRPr="00B1402C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76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1B70DF0" w14:textId="77777777" w:rsidR="00C651D5" w:rsidRPr="000D1860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14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69E9D96" w14:textId="77777777" w:rsidR="00C651D5" w:rsidRPr="000D1860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E103E76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C651D5" w:rsidRPr="00C03E2D" w14:paraId="3C62E79F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7AE2AA9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rotein intake, % of EI</w:t>
            </w:r>
          </w:p>
          <w:p w14:paraId="0FA762B9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lant protein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  <w:p w14:paraId="23831811" w14:textId="77777777" w:rsidR="00C651D5" w:rsidRPr="00C03E2D" w:rsidRDefault="00C651D5" w:rsidP="004E3E5C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Animal protein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73F1B3D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6 (4)</w:t>
            </w:r>
          </w:p>
          <w:p w14:paraId="4B04F5E9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  <w:p w14:paraId="185AC423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9 (5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D233A0B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4 (3)</w:t>
            </w:r>
          </w:p>
          <w:p w14:paraId="7B76B533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  <w:p w14:paraId="14125373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9 (3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E18283D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FCC6E40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  <w:p w14:paraId="00AE48AC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926A389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  <w:p w14:paraId="1A5C8954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7 (1)</w:t>
            </w:r>
          </w:p>
          <w:p w14:paraId="6B0D1030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F32F5E0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110F76B5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1949B9A0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C651D5" w:rsidRPr="00C03E2D" w14:paraId="33CBFF7E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95C96F4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Fat intake, % of EI</w:t>
            </w:r>
          </w:p>
          <w:p w14:paraId="3017E077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Saturated fat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F0AF632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35 (7)</w:t>
            </w:r>
          </w:p>
          <w:p w14:paraId="0293A227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4C0584E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0893A4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5 (1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14A2F6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8BCB3E6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A4E5432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36 (6)</w:t>
            </w:r>
          </w:p>
          <w:p w14:paraId="5A00F39B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6 (1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18E5B4B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7D515237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C651D5" w:rsidRPr="00A97CEE" w14:paraId="442013F8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41553D3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Carbohydrate intake, % of EI</w:t>
            </w:r>
          </w:p>
          <w:p w14:paraId="313D9155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Mono- and disaccharid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  <w:p w14:paraId="21FD2EE4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olysaccharid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8FC9F79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47 (7)</w:t>
            </w:r>
          </w:p>
          <w:p w14:paraId="5E7E92BD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3 (8)</w:t>
            </w:r>
          </w:p>
          <w:p w14:paraId="38D035D3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4 (5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6ADBF56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2921E5B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AA37A46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4 (5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C96BAF4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47 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D8EEF37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F7C033F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39561CC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D5CE1C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95103CE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5 (5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40BC496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128184AA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0DCB1CE4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C651D5" w:rsidRPr="00C03E2D" w14:paraId="4F17B32E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DAAF354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Fiber intak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2459603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9 (7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298C949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A6EA0FB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1227E26" w14:textId="77777777" w:rsidR="00C651D5" w:rsidRPr="00C03E2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34E54CA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C651D5" w:rsidRPr="00C03E2D" w14:paraId="53CA08B4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B41D7D5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Water intake, mL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801E458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115 (638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BA1AEE7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10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4BFB0D5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7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8EF97D9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08</w:t>
            </w:r>
            <w:r w:rsidRPr="00C03E2D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C03E2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AA129B6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C651D5" w:rsidRPr="0087581E" w14:paraId="7199F6A9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8BCB637" w14:textId="77777777" w:rsidR="00C651D5" w:rsidRPr="000F025F" w:rsidRDefault="00C651D5" w:rsidP="004E3E5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etary intake DHD components, median (IQR)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AA700C5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3D56687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CCAFE2B" w14:textId="77777777" w:rsidR="00C651D5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2858926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7EB1BE5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1D5" w:rsidRPr="00C03E2D" w14:paraId="52219BD5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A989367" w14:textId="77777777" w:rsidR="00C651D5" w:rsidRPr="00C03E2D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Vegetabl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A5BA060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95 (60-167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8244110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07DAD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1E0F9E0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B355AB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EDED1FA" w14:textId="77777777" w:rsidR="00C651D5" w:rsidRPr="00C03E2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0C548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03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52A4839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0C5489" w14:paraId="7A316C71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640E25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rui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F7FA47F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21 (53-213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ED643C6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007DAD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CF2E023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B355A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82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C8D9D6B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121-2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FDCF1B5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0C5489" w14:paraId="2ED70E83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51A1406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Whole grain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47F1673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30 (0-64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A8D25AC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0-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3EB26E8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355A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F4049A7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18-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0566E6D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0C5489" w14:paraId="73AD8703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B5472F0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Refined grain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1CA0F45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13 (70-159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FB898BD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1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07DAD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7C88038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55AB">
              <w:rPr>
                <w:rFonts w:ascii="Times New Roman" w:hAnsi="Times New Roman" w:cs="Times New Roman"/>
                <w:lang w:val="en-US"/>
              </w:rPr>
              <w:t>-1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1EBE466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59-1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1A5E0CB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7*</w:t>
            </w:r>
          </w:p>
        </w:tc>
      </w:tr>
      <w:tr w:rsidR="00C651D5" w:rsidRPr="000C5489" w14:paraId="318B7232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32171ED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gum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51C8A69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2F6948C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8AD6D64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04A6774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016F9A9F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6*</w:t>
            </w:r>
          </w:p>
        </w:tc>
      </w:tr>
      <w:tr w:rsidR="00C651D5" w:rsidRPr="000C5489" w14:paraId="352AFD76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DA8B6FD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Nut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C80F08C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0 (0-6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9990AEB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F44ADF7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0 (0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8D2B957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0-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71D2BEC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0C5489" w14:paraId="661C37DD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D4A741A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A63691">
              <w:rPr>
                <w:rFonts w:ascii="Times New Roman" w:hAnsi="Times New Roman" w:cs="Times New Roman"/>
                <w:lang w:val="en-US"/>
              </w:rPr>
              <w:t>ry chees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C54FA4A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86 (94-259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312B17E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07DAD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F2FE2A0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B355AB">
              <w:rPr>
                <w:rFonts w:ascii="Times New Roman" w:hAnsi="Times New Roman" w:cs="Times New Roman"/>
                <w:lang w:val="en-US"/>
              </w:rPr>
              <w:t>-2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B15E247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0C5489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1968293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9*</w:t>
            </w:r>
          </w:p>
        </w:tc>
      </w:tr>
      <w:tr w:rsidR="00C651D5" w:rsidRPr="000C5489" w14:paraId="750A941D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397F9CA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iry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856B8C9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50 (75-234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1FBE145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07DAD">
              <w:rPr>
                <w:rFonts w:ascii="Times New Roman" w:hAnsi="Times New Roman" w:cs="Times New Roman"/>
                <w:lang w:val="en-US"/>
              </w:rPr>
              <w:t>7 (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7DAD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6FDDD46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Pr="00B355A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41E8BAA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  <w:r w:rsidRPr="000C5489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2E0CC4E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10*</w:t>
            </w:r>
          </w:p>
        </w:tc>
      </w:tr>
      <w:tr w:rsidR="00C651D5" w:rsidRPr="000C5489" w14:paraId="273C2A8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1E11D30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Chees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4298FA2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25 (11-40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978017B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20 (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07DAD">
              <w:rPr>
                <w:rFonts w:ascii="Times New Roman" w:hAnsi="Times New Roman" w:cs="Times New Roman"/>
                <w:lang w:val="en-US"/>
              </w:rPr>
              <w:t>-34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BDDBE66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23 (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355AB">
              <w:rPr>
                <w:rFonts w:ascii="Times New Roman" w:hAnsi="Times New Roman" w:cs="Times New Roman"/>
                <w:lang w:val="en-US"/>
              </w:rPr>
              <w:t>-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4DE2C6A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23-43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A5AC4CA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2*</w:t>
            </w:r>
          </w:p>
        </w:tc>
      </w:tr>
      <w:tr w:rsidR="00C651D5" w:rsidRPr="000C5489" w14:paraId="3BD5EB41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A38A99A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an fish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ACF5EFF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07C459E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A875DF2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0 (0-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62BD272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0 (0-11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0A355A4D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18*</w:t>
            </w:r>
          </w:p>
        </w:tc>
      </w:tr>
      <w:tr w:rsidR="00C651D5" w:rsidRPr="000C5489" w14:paraId="00737B3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8AEE7B2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atty fish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8FB4B4B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B84357E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A04F3ED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B0E73B5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0 (0-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479D1D3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0C5489" w14:paraId="65B0BE20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94AFF03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iquid f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D2616F7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 (0-8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94BF738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0 (0-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257F1FE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0-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2EB5E29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6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C5489">
              <w:rPr>
                <w:rFonts w:ascii="Times New Roman" w:hAnsi="Times New Roman" w:cs="Times New Roman"/>
                <w:lang w:val="en-US"/>
              </w:rPr>
              <w:t>-18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A883046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194C3D" w14:paraId="28F66873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87AC384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Solid f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8AB7C64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3 (0-8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5CFCF36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1-7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04D1E04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355A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985394C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0-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6F3FB25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6*</w:t>
            </w:r>
          </w:p>
        </w:tc>
      </w:tr>
      <w:tr w:rsidR="00C651D5" w:rsidRPr="000C5489" w14:paraId="731A674B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011CB7D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lastRenderedPageBreak/>
              <w:t>Red me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5B8275F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3 (0-32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4CB1A63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0-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EC02E9F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0-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DC93764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0 (0-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B5EE8EC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08*</w:t>
            </w:r>
          </w:p>
        </w:tc>
      </w:tr>
      <w:tr w:rsidR="00C651D5" w:rsidRPr="00194C3D" w14:paraId="5DF0AC3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6F9A5FA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Processed me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26139DE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40 (16-66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6F5CF85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DA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07DA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F26DAF0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355A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0A9F6D0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5489">
              <w:rPr>
                <w:rFonts w:ascii="Times New Roman" w:hAnsi="Times New Roman" w:cs="Times New Roman"/>
                <w:lang w:val="en-US"/>
              </w:rPr>
              <w:t>29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C548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0C54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36E6A4C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23*</w:t>
            </w:r>
          </w:p>
        </w:tc>
      </w:tr>
      <w:tr w:rsidR="00C651D5" w:rsidRPr="00671A95" w14:paraId="238AA579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50AB1AF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SSB &amp; fruit juic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64F7744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11FE">
              <w:rPr>
                <w:rFonts w:ascii="Times New Roman" w:hAnsi="Times New Roman" w:cs="Times New Roman"/>
                <w:lang w:val="en-US"/>
              </w:rPr>
              <w:t>150 (50-350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19F4CBD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5</w:t>
            </w:r>
            <w:r w:rsidRPr="00007DA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9</w:t>
            </w:r>
            <w:r w:rsidRPr="00007DAD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007DA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74FAAC0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55A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B355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B355A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52</w:t>
            </w:r>
            <w:r w:rsidRPr="00B355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6567B84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Pr="000C5489">
              <w:rPr>
                <w:rFonts w:ascii="Times New Roman" w:hAnsi="Times New Roman" w:cs="Times New Roman"/>
                <w:lang w:val="en-US"/>
              </w:rPr>
              <w:t xml:space="preserve"> (0-150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ECD42DA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  <w:tr w:rsidR="00C651D5" w:rsidRPr="00194C3D" w14:paraId="52FC9FC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8FAEB9A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Alcohol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D2D21D9" w14:textId="77777777" w:rsidR="00C651D5" w:rsidRPr="001011F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|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77876CB" w14:textId="77777777" w:rsidR="00C651D5" w:rsidRPr="00007DAD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372386A" w14:textId="77777777" w:rsidR="00C651D5" w:rsidRPr="00B355AB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FEB1F4A" w14:textId="77777777" w:rsidR="00C651D5" w:rsidRPr="000C5489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A1C191F" w14:textId="77777777" w:rsidR="00C651D5" w:rsidRPr="0087581E" w:rsidRDefault="00C651D5" w:rsidP="004E3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0.91*</w:t>
            </w:r>
          </w:p>
        </w:tc>
      </w:tr>
      <w:tr w:rsidR="00C651D5" w:rsidRPr="00194C3D" w14:paraId="0EE9B98C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tcBorders>
              <w:top w:val="single" w:sz="4" w:space="0" w:color="70AD47" w:themeColor="accent6"/>
              <w:right w:val="single" w:sz="4" w:space="0" w:color="70AD47" w:themeColor="accent6"/>
            </w:tcBorders>
          </w:tcPr>
          <w:p w14:paraId="408AE6F1" w14:textId="77777777" w:rsidR="00C651D5" w:rsidRPr="00A63691" w:rsidRDefault="00C651D5" w:rsidP="004E3E5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, g/day</w:t>
            </w:r>
          </w:p>
        </w:tc>
        <w:tc>
          <w:tcPr>
            <w:tcW w:w="1662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2BCA8E3C" w14:textId="77777777" w:rsidR="00C651D5" w:rsidRPr="001011F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 (75-675)</w:t>
            </w:r>
          </w:p>
        </w:tc>
        <w:tc>
          <w:tcPr>
            <w:tcW w:w="1598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14BF4FBE" w14:textId="77777777" w:rsidR="00C651D5" w:rsidRPr="00007DAD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0-425)</w:t>
            </w:r>
          </w:p>
        </w:tc>
        <w:tc>
          <w:tcPr>
            <w:tcW w:w="2029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0A62EB7E" w14:textId="77777777" w:rsidR="00C651D5" w:rsidRPr="00B355AB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 (153-634)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0FF0EE7C" w14:textId="77777777" w:rsidR="00C651D5" w:rsidRPr="000C5489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5 (350-938)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left w:val="single" w:sz="4" w:space="0" w:color="70AD47" w:themeColor="accent6"/>
            </w:tcBorders>
          </w:tcPr>
          <w:p w14:paraId="28F9B6E2" w14:textId="77777777" w:rsidR="00C651D5" w:rsidRPr="0087581E" w:rsidRDefault="00C651D5" w:rsidP="004E3E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581E"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</w:tr>
    </w:tbl>
    <w:p w14:paraId="3238301B" w14:textId="5D7A4FDE" w:rsidR="00C651D5" w:rsidRPr="003E4531" w:rsidRDefault="00E148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-value calculated from ANOVA test; </w:t>
      </w:r>
      <w:r w:rsidR="008D5507" w:rsidRPr="003E4531">
        <w:rPr>
          <w:rFonts w:ascii="Times New Roman" w:hAnsi="Times New Roman" w:cs="Times New Roman"/>
          <w:lang w:val="en-GB"/>
        </w:rPr>
        <w:t>*=</w:t>
      </w:r>
      <w:r w:rsidR="00C26C5B" w:rsidRPr="003E4531">
        <w:rPr>
          <w:rFonts w:ascii="Times New Roman" w:hAnsi="Times New Roman" w:cs="Times New Roman"/>
          <w:lang w:val="en-GB"/>
        </w:rPr>
        <w:t xml:space="preserve">p-value based on </w:t>
      </w:r>
      <w:r w:rsidR="008D5507" w:rsidRPr="003E4531">
        <w:rPr>
          <w:rFonts w:ascii="Times New Roman" w:hAnsi="Times New Roman" w:cs="Times New Roman"/>
          <w:lang w:val="en-GB"/>
        </w:rPr>
        <w:t>Kruskal Wallis test</w:t>
      </w:r>
      <w:r w:rsidR="00C651D5" w:rsidRPr="003E4531">
        <w:rPr>
          <w:rFonts w:ascii="Times New Roman" w:hAnsi="Times New Roman" w:cs="Times New Roman"/>
          <w:lang w:val="en-GB"/>
        </w:rPr>
        <w:br w:type="page"/>
      </w:r>
    </w:p>
    <w:p w14:paraId="292871C2" w14:textId="3402702F" w:rsidR="00C651D5" w:rsidRDefault="00C651D5" w:rsidP="000E4756">
      <w:pPr>
        <w:pStyle w:val="NoSpacing"/>
        <w:rPr>
          <w:rFonts w:ascii="Times New Roman" w:hAnsi="Times New Roman" w:cs="Times New Roman"/>
          <w:sz w:val="22"/>
          <w:szCs w:val="32"/>
          <w:lang w:val="en-GB"/>
        </w:rPr>
      </w:pPr>
      <w:r w:rsidRPr="006470DC">
        <w:rPr>
          <w:rFonts w:ascii="Times New Roman" w:hAnsi="Times New Roman" w:cs="Times New Roman"/>
          <w:sz w:val="22"/>
          <w:szCs w:val="32"/>
          <w:lang w:val="en-GB"/>
        </w:rPr>
        <w:lastRenderedPageBreak/>
        <w:t>Supplemental table 2</w:t>
      </w:r>
      <w:r w:rsidR="006470DC" w:rsidRPr="006470DC">
        <w:rPr>
          <w:rFonts w:ascii="Times New Roman" w:hAnsi="Times New Roman" w:cs="Times New Roman"/>
          <w:sz w:val="22"/>
          <w:szCs w:val="32"/>
          <w:lang w:val="en-GB"/>
        </w:rPr>
        <w:t xml:space="preserve">: </w:t>
      </w:r>
      <w:r w:rsidR="00E14851">
        <w:rPr>
          <w:rFonts w:ascii="Times New Roman" w:hAnsi="Times New Roman" w:cs="Times New Roman"/>
          <w:sz w:val="22"/>
          <w:szCs w:val="32"/>
          <w:lang w:val="en-GB"/>
        </w:rPr>
        <w:t>D</w:t>
      </w:r>
      <w:r w:rsidR="006470DC" w:rsidRPr="006470DC">
        <w:rPr>
          <w:rFonts w:ascii="Times New Roman" w:hAnsi="Times New Roman" w:cs="Times New Roman"/>
          <w:sz w:val="22"/>
          <w:szCs w:val="32"/>
          <w:lang w:val="en-GB"/>
        </w:rPr>
        <w:t>escriptive overview stratified on ongoing pregnancy (</w:t>
      </w:r>
      <w:r w:rsidR="00E14851">
        <w:rPr>
          <w:rFonts w:ascii="Times New Roman" w:hAnsi="Times New Roman" w:cs="Times New Roman"/>
          <w:sz w:val="22"/>
          <w:szCs w:val="32"/>
          <w:lang w:val="en-GB"/>
        </w:rPr>
        <w:t>no/yes</w:t>
      </w:r>
      <w:r w:rsidR="006470DC" w:rsidRPr="006470DC">
        <w:rPr>
          <w:rFonts w:ascii="Times New Roman" w:hAnsi="Times New Roman" w:cs="Times New Roman"/>
          <w:sz w:val="22"/>
          <w:szCs w:val="32"/>
          <w:lang w:val="en-GB"/>
        </w:rPr>
        <w:t>)</w:t>
      </w:r>
    </w:p>
    <w:p w14:paraId="30A532AE" w14:textId="77777777" w:rsidR="006470DC" w:rsidRPr="006470DC" w:rsidRDefault="006470DC" w:rsidP="000E4756">
      <w:pPr>
        <w:pStyle w:val="NoSpacing"/>
        <w:rPr>
          <w:rFonts w:ascii="Times New Roman" w:hAnsi="Times New Roman" w:cs="Times New Roman"/>
          <w:sz w:val="16"/>
          <w:szCs w:val="20"/>
          <w:lang w:val="en-GB"/>
        </w:rPr>
      </w:pPr>
    </w:p>
    <w:tbl>
      <w:tblPr>
        <w:tblStyle w:val="GridTable3-Accent6"/>
        <w:tblW w:w="10070" w:type="dxa"/>
        <w:tblInd w:w="-5" w:type="dxa"/>
        <w:tblLook w:val="04A0" w:firstRow="1" w:lastRow="0" w:firstColumn="1" w:lastColumn="0" w:noHBand="0" w:noVBand="1"/>
      </w:tblPr>
      <w:tblGrid>
        <w:gridCol w:w="4395"/>
        <w:gridCol w:w="2414"/>
        <w:gridCol w:w="2127"/>
        <w:gridCol w:w="1134"/>
      </w:tblGrid>
      <w:tr w:rsidR="000E4756" w:rsidRPr="00C03E2D" w14:paraId="4C78B81B" w14:textId="77777777" w:rsidTr="00E14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</w:tcPr>
          <w:p w14:paraId="3CF8A218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4" w:type="dxa"/>
            <w:tcBorders>
              <w:bottom w:val="single" w:sz="4" w:space="0" w:color="A8D08D" w:themeColor="accent6" w:themeTint="99"/>
            </w:tcBorders>
          </w:tcPr>
          <w:p w14:paraId="296F5A7F" w14:textId="77777777" w:rsidR="000E4756" w:rsidRPr="00C03E2D" w:rsidRDefault="000E4756" w:rsidP="007234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pregnancy</w:t>
            </w:r>
          </w:p>
        </w:tc>
        <w:tc>
          <w:tcPr>
            <w:tcW w:w="2127" w:type="dxa"/>
            <w:tcBorders>
              <w:bottom w:val="single" w:sz="4" w:space="0" w:color="A8D08D" w:themeColor="accent6" w:themeTint="99"/>
            </w:tcBorders>
          </w:tcPr>
          <w:p w14:paraId="2FEF8391" w14:textId="77777777" w:rsidR="000E4756" w:rsidRPr="00C03E2D" w:rsidRDefault="000E4756" w:rsidP="007234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 pregnancy</w:t>
            </w:r>
          </w:p>
        </w:tc>
        <w:tc>
          <w:tcPr>
            <w:tcW w:w="1134" w:type="dxa"/>
            <w:tcBorders>
              <w:bottom w:val="single" w:sz="4" w:space="0" w:color="A8D08D" w:themeColor="accent6" w:themeTint="99"/>
            </w:tcBorders>
          </w:tcPr>
          <w:p w14:paraId="12972BD1" w14:textId="77777777" w:rsidR="000E4756" w:rsidRPr="00C03E2D" w:rsidRDefault="000E4756" w:rsidP="0072348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0E4756" w:rsidRPr="00C03E2D" w14:paraId="07D888C2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8D08D" w:themeColor="accent6" w:themeTint="99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E3BD314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C03E2D">
              <w:rPr>
                <w:rFonts w:ascii="Times New Roman" w:hAnsi="Times New Roman" w:cs="Times New Roman"/>
                <w:i w:val="0"/>
                <w:iCs w:val="0"/>
                <w:lang w:val="en-US"/>
              </w:rPr>
              <w:t>Participants (n)</w:t>
            </w:r>
          </w:p>
        </w:tc>
        <w:tc>
          <w:tcPr>
            <w:tcW w:w="2414" w:type="dxa"/>
            <w:tcBorders>
              <w:top w:val="single" w:sz="4" w:space="0" w:color="A8D08D" w:themeColor="accent6" w:themeTint="99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81D75FD" w14:textId="4C0F3F98" w:rsidR="000E4756" w:rsidRPr="00C03E2D" w:rsidRDefault="00FC4DF5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0E4756">
              <w:rPr>
                <w:rFonts w:ascii="Times New Roman" w:hAnsi="Times New Roman" w:cs="Times New Roman"/>
                <w:lang w:val="en-US"/>
              </w:rPr>
              <w:t>=76</w:t>
            </w:r>
          </w:p>
        </w:tc>
        <w:tc>
          <w:tcPr>
            <w:tcW w:w="2127" w:type="dxa"/>
            <w:tcBorders>
              <w:top w:val="single" w:sz="4" w:space="0" w:color="A8D08D" w:themeColor="accent6" w:themeTint="99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D444EF0" w14:textId="3CE8F389" w:rsidR="000E4756" w:rsidRPr="00C03E2D" w:rsidRDefault="00FC4DF5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0E4756">
              <w:rPr>
                <w:rFonts w:ascii="Times New Roman" w:hAnsi="Times New Roman" w:cs="Times New Roman"/>
                <w:lang w:val="en-US"/>
              </w:rPr>
              <w:t>=33</w:t>
            </w:r>
          </w:p>
        </w:tc>
        <w:tc>
          <w:tcPr>
            <w:tcW w:w="1134" w:type="dxa"/>
            <w:tcBorders>
              <w:top w:val="single" w:sz="4" w:space="0" w:color="A8D08D" w:themeColor="accent6" w:themeTint="99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09539D5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E4756" w:rsidRPr="00C03E2D" w14:paraId="2A2C19A2" w14:textId="77777777" w:rsidTr="00E14851">
        <w:trPr>
          <w:gridAfter w:val="3"/>
          <w:wAfter w:w="56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19032EEE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3E2D">
              <w:rPr>
                <w:rFonts w:ascii="Times New Roman" w:hAnsi="Times New Roman" w:cs="Times New Roman"/>
                <w:b/>
                <w:bCs/>
                <w:lang w:val="en-US"/>
              </w:rPr>
              <w:t>General characteristics</w:t>
            </w:r>
          </w:p>
        </w:tc>
      </w:tr>
      <w:tr w:rsidR="00C651D5" w:rsidRPr="00C03E2D" w14:paraId="34C42C0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BB9ED6" w14:textId="441EB4D2" w:rsidR="00C651D5" w:rsidRPr="00C651D5" w:rsidRDefault="00C651D5" w:rsidP="00C651D5">
            <w:pPr>
              <w:spacing w:line="360" w:lineRule="auto"/>
              <w:rPr>
                <w:rFonts w:ascii="Times New Roman" w:hAnsi="Times New Roman" w:cs="Times New Roman"/>
                <w:szCs w:val="17"/>
                <w:lang w:val="en-US"/>
              </w:rPr>
            </w:pPr>
            <w:r w:rsidRPr="00C651D5">
              <w:rPr>
                <w:rFonts w:ascii="Times New Roman" w:hAnsi="Times New Roman" w:cs="Times New Roman"/>
                <w:i w:val="0"/>
                <w:iCs w:val="0"/>
                <w:szCs w:val="17"/>
              </w:rPr>
              <w:t>Age</w:t>
            </w:r>
            <w:r w:rsidRPr="00C651D5">
              <w:rPr>
                <w:rFonts w:ascii="Times New Roman" w:hAnsi="Times New Roman" w:cs="Times New Roman"/>
                <w:szCs w:val="17"/>
              </w:rPr>
              <w:t xml:space="preserve">, </w:t>
            </w:r>
            <w:proofErr w:type="spellStart"/>
            <w:r w:rsidRPr="00C651D5">
              <w:rPr>
                <w:rFonts w:ascii="Times New Roman" w:hAnsi="Times New Roman" w:cs="Times New Roman"/>
                <w:szCs w:val="17"/>
              </w:rPr>
              <w:t>mean</w:t>
            </w:r>
            <w:proofErr w:type="spellEnd"/>
            <w:r w:rsidRPr="00C651D5">
              <w:rPr>
                <w:rFonts w:ascii="Times New Roman" w:hAnsi="Times New Roman" w:cs="Times New Roman"/>
                <w:szCs w:val="17"/>
              </w:rPr>
              <w:t xml:space="preserve"> (SD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EC9777F" w14:textId="52E9761E" w:rsidR="00C651D5" w:rsidRPr="00C651D5" w:rsidRDefault="00C651D5" w:rsidP="00C651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7"/>
                <w:lang w:val="en-US"/>
              </w:rPr>
            </w:pPr>
            <w:r w:rsidRPr="00C651D5">
              <w:rPr>
                <w:rFonts w:ascii="Times New Roman" w:hAnsi="Times New Roman" w:cs="Times New Roman"/>
                <w:szCs w:val="17"/>
              </w:rPr>
              <w:t>3</w:t>
            </w:r>
            <w:r>
              <w:rPr>
                <w:rFonts w:ascii="Times New Roman" w:hAnsi="Times New Roman" w:cs="Times New Roman"/>
                <w:szCs w:val="17"/>
              </w:rPr>
              <w:t>1.5</w:t>
            </w:r>
            <w:r w:rsidRPr="00C651D5">
              <w:rPr>
                <w:rFonts w:ascii="Times New Roman" w:hAnsi="Times New Roman" w:cs="Times New Roman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Cs w:val="17"/>
              </w:rPr>
              <w:t>3.6</w:t>
            </w:r>
            <w:r w:rsidRPr="00C651D5">
              <w:rPr>
                <w:rFonts w:ascii="Times New Roman" w:hAnsi="Times New Roman" w:cs="Times New Roman"/>
                <w:szCs w:val="17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1FA1171" w14:textId="5D86845F" w:rsidR="00C651D5" w:rsidRPr="00C651D5" w:rsidRDefault="00C651D5" w:rsidP="00C651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7"/>
                <w:lang w:val="en-US"/>
              </w:rPr>
            </w:pPr>
            <w:r w:rsidRPr="00C651D5">
              <w:rPr>
                <w:rFonts w:ascii="Times New Roman" w:hAnsi="Times New Roman" w:cs="Times New Roman"/>
                <w:szCs w:val="17"/>
              </w:rPr>
              <w:t>31</w:t>
            </w:r>
            <w:r>
              <w:rPr>
                <w:rFonts w:ascii="Times New Roman" w:hAnsi="Times New Roman" w:cs="Times New Roman"/>
                <w:szCs w:val="17"/>
              </w:rPr>
              <w:t>.4</w:t>
            </w:r>
            <w:r w:rsidRPr="00C651D5">
              <w:rPr>
                <w:rFonts w:ascii="Times New Roman" w:hAnsi="Times New Roman" w:cs="Times New Roman"/>
                <w:szCs w:val="17"/>
              </w:rPr>
              <w:t xml:space="preserve"> (</w:t>
            </w:r>
            <w:r>
              <w:rPr>
                <w:rFonts w:ascii="Times New Roman" w:hAnsi="Times New Roman" w:cs="Times New Roman"/>
                <w:szCs w:val="17"/>
              </w:rPr>
              <w:t>2.5</w:t>
            </w:r>
            <w:r w:rsidRPr="00C651D5">
              <w:rPr>
                <w:rFonts w:ascii="Times New Roman" w:hAnsi="Times New Roman" w:cs="Times New Roman"/>
                <w:szCs w:val="17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17BC868" w14:textId="260587FB" w:rsidR="00C651D5" w:rsidRPr="00C651D5" w:rsidRDefault="00C651D5" w:rsidP="00C651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7"/>
                <w:lang w:val="en-US"/>
              </w:rPr>
            </w:pPr>
            <w:r w:rsidRPr="00C651D5">
              <w:rPr>
                <w:rFonts w:ascii="Times New Roman" w:hAnsi="Times New Roman" w:cs="Times New Roman"/>
                <w:szCs w:val="17"/>
              </w:rPr>
              <w:t>0.84</w:t>
            </w:r>
          </w:p>
        </w:tc>
      </w:tr>
      <w:tr w:rsidR="000E4756" w:rsidRPr="00C03E2D" w14:paraId="3090F0F9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8E02607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BMI, mean (SD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A1FD400" w14:textId="3A413605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651D5">
              <w:rPr>
                <w:rFonts w:ascii="Times New Roman" w:hAnsi="Times New Roman" w:cs="Times New Roman"/>
                <w:lang w:val="en-US"/>
              </w:rPr>
              <w:t>3.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651D5">
              <w:rPr>
                <w:rFonts w:ascii="Times New Roman" w:hAnsi="Times New Roman" w:cs="Times New Roman"/>
                <w:lang w:val="en-US"/>
              </w:rPr>
              <w:t>3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214EEC6" w14:textId="24C897B0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651D5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C651D5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818F58D" w14:textId="77777777" w:rsidR="000E4756" w:rsidRPr="001D74A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D74A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2455D1" w:rsidRPr="00C03E2D" w14:paraId="493ABE03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EE0A079" w14:textId="771C1A4D" w:rsidR="002455D1" w:rsidRPr="00FB4E10" w:rsidRDefault="002455D1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4E10">
              <w:rPr>
                <w:rFonts w:ascii="Times New Roman" w:hAnsi="Times New Roman" w:cs="Times New Roman"/>
                <w:lang w:val="en-US"/>
              </w:rPr>
              <w:t xml:space="preserve">BMI </w:t>
            </w:r>
            <w:r w:rsidR="00FB4E10" w:rsidRPr="00FB4E10">
              <w:rPr>
                <w:rFonts w:ascii="Times New Roman" w:hAnsi="Times New Roman" w:cs="Times New Roman"/>
                <w:lang w:val="en-US"/>
              </w:rPr>
              <w:t>=</w:t>
            </w:r>
            <w:r w:rsidRPr="00FB4E10">
              <w:rPr>
                <w:rFonts w:ascii="Times New Roman" w:hAnsi="Times New Roman" w:cs="Times New Roman"/>
                <w:lang w:val="en-US"/>
              </w:rPr>
              <w:t>&gt; 25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A7906E4" w14:textId="687B8088" w:rsidR="002455D1" w:rsidRPr="00FB4E10" w:rsidRDefault="00FB4E10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4E10">
              <w:rPr>
                <w:rFonts w:ascii="Times New Roman" w:hAnsi="Times New Roman" w:cs="Times New Roman"/>
                <w:lang w:val="en-US"/>
              </w:rPr>
              <w:t>23 (31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00A36DE" w14:textId="653356E3" w:rsidR="002455D1" w:rsidRPr="00FB4E10" w:rsidRDefault="00FB4E10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4E10">
              <w:rPr>
                <w:rFonts w:ascii="Times New Roman" w:hAnsi="Times New Roman" w:cs="Times New Roman"/>
                <w:lang w:val="en-US"/>
              </w:rPr>
              <w:t>8 (2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2E7948D" w14:textId="4F5C2F81" w:rsidR="002455D1" w:rsidRPr="001D74A4" w:rsidRDefault="00FB4E10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D74A4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0E4756" w:rsidRPr="00C03E2D" w14:paraId="547261AA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37956A0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Age, mean (SD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0FD0D9F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70049E8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3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1200526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0E4756" w:rsidRPr="00230543" w14:paraId="572E687D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3198EF3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Current or past smoker before treatment, n(%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68DD219" w14:textId="76A2659F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48</w:t>
            </w:r>
            <w:r w:rsidR="005650F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9C1F068" w14:textId="5116EA95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7</w:t>
            </w:r>
            <w:r w:rsidR="005650F1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030B221" w14:textId="77777777" w:rsidR="000E4756" w:rsidRPr="001D74A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D74A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E4756" w:rsidRPr="00C03E2D" w14:paraId="44E9F4AA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A6B6EB6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Alcohol, n (%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682F3C9" w14:textId="5F410268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57</w:t>
            </w:r>
            <w:r w:rsidR="005650F1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8CF64A7" w14:textId="744C40DC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59</w:t>
            </w:r>
            <w:r w:rsidR="005650F1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7550D3E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E4756" w:rsidRPr="00C03E2D" w14:paraId="6EDF780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E5C023C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Drugs, n (%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ACEA7E5" w14:textId="1A89022C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</w:t>
            </w:r>
            <w:r w:rsidR="005650F1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50BA57A" w14:textId="28EC72C9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</w:t>
            </w:r>
            <w:r w:rsidR="005650F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AD81662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59445B" w:rsidRPr="00C03E2D" w14:paraId="6E25D621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7BF82F5" w14:textId="43F01411" w:rsidR="0059445B" w:rsidRPr="0084209B" w:rsidRDefault="0059445B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4209B">
              <w:rPr>
                <w:rFonts w:ascii="Times New Roman" w:hAnsi="Times New Roman" w:cs="Times New Roman"/>
                <w:lang w:val="en-US"/>
              </w:rPr>
              <w:t>Food Supplement intake (other than folic acid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90F9D23" w14:textId="1083EB2D" w:rsidR="0059445B" w:rsidRPr="0084209B" w:rsidRDefault="00FB4E10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94</w:t>
            </w:r>
            <w:r w:rsidR="005650F1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70C2107" w14:textId="6B18BCE9" w:rsidR="0059445B" w:rsidRPr="00FB4E10" w:rsidRDefault="00FB4E10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4E10">
              <w:rPr>
                <w:rFonts w:ascii="Times New Roman" w:hAnsi="Times New Roman" w:cs="Times New Roman"/>
                <w:lang w:val="en-US"/>
              </w:rPr>
              <w:t>29 (9</w:t>
            </w:r>
            <w:r w:rsidR="005650F1">
              <w:rPr>
                <w:rFonts w:ascii="Times New Roman" w:hAnsi="Times New Roman" w:cs="Times New Roman"/>
                <w:lang w:val="en-US"/>
              </w:rPr>
              <w:t>6.7</w:t>
            </w:r>
            <w:r w:rsidRPr="00FB4E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075BF72B" w14:textId="6F5B5815" w:rsidR="0059445B" w:rsidRPr="00FB4E10" w:rsidRDefault="00FB4E10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4E1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0E4756" w:rsidRPr="00C03E2D" w14:paraId="5C79F5A3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E0BA65E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Cause of infertility, n (%)</w:t>
            </w:r>
          </w:p>
          <w:p w14:paraId="6FFA1C1E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Male factor</w:t>
            </w:r>
          </w:p>
          <w:p w14:paraId="69159F09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Tubal (female)</w:t>
            </w:r>
          </w:p>
          <w:p w14:paraId="7D830B16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Unexplained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74D3DA2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9424664" w14:textId="4CF27C21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68</w:t>
            </w:r>
            <w:r w:rsidR="005650F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E9362A9" w14:textId="0689EAA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2</w:t>
            </w:r>
            <w:r w:rsidR="005650F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73CE2A8" w14:textId="19D29B9C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0</w:t>
            </w:r>
            <w:r w:rsidR="005650F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5D02B22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13AAF8" w14:textId="73E73FD6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7</w:t>
            </w:r>
            <w:r w:rsidR="005650F1">
              <w:rPr>
                <w:rFonts w:ascii="Times New Roman" w:hAnsi="Times New Roman" w:cs="Times New Roman"/>
                <w:lang w:val="en-US"/>
              </w:rPr>
              <w:t>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92A9FC" w14:textId="66CAB26B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8</w:t>
            </w:r>
            <w:r w:rsidR="005650F1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9003BB" w14:textId="67A50992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9</w:t>
            </w:r>
            <w:r w:rsidR="005650F1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BEC1F4E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0E4756" w:rsidRPr="00230543" w14:paraId="0CBACC63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DD14342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Method, IVF (first known method), n (%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00E1B08" w14:textId="319C4FFE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</w:t>
            </w:r>
            <w:r w:rsidR="00C651D5">
              <w:rPr>
                <w:rFonts w:ascii="Times New Roman" w:hAnsi="Times New Roman" w:cs="Times New Roman"/>
                <w:lang w:val="en-US"/>
              </w:rPr>
              <w:t>19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82FFCDD" w14:textId="5303799E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1</w:t>
            </w:r>
            <w:r w:rsidR="00C651D5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40486F9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E4756" w:rsidRPr="00230543" w14:paraId="11DF4906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53FA1D7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Duration subfertility, months mean (SD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530B7EF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90D04FE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6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38574D0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0E4756" w:rsidRPr="00C03E2D" w14:paraId="4E88A79B" w14:textId="77777777" w:rsidTr="00E14851">
        <w:trPr>
          <w:gridAfter w:val="3"/>
          <w:wAfter w:w="56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3E012F84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HD score</w:t>
            </w:r>
            <w:r w:rsidRPr="00C03E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</w:tc>
      </w:tr>
      <w:tr w:rsidR="000E4756" w:rsidRPr="00230543" w14:paraId="0BA5B33F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B92B82D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 xml:space="preserve">DHD </w:t>
            </w:r>
            <w:r>
              <w:rPr>
                <w:rFonts w:ascii="Times New Roman" w:hAnsi="Times New Roman" w:cs="Times New Roman"/>
                <w:lang w:val="en-US"/>
              </w:rPr>
              <w:t>total (out of 130)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6B09280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50-75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F137F3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47-66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6FC646E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E4756" w:rsidRPr="00C03E2D" w14:paraId="555E0BE4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DA1ED9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0DE560E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2.8-8.8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C982E3B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(3.1-7.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5324A6C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0E4756" w:rsidRPr="00C03E2D" w14:paraId="56D1029D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3FB10EF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1C551E8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 (3.0-1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9E3E3C9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2.6-7.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6A659D5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0E4756" w:rsidRPr="00C03E2D" w14:paraId="406E0752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B5E30C1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Grain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7812F48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0-3.9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1FFCED3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(0.0-3.1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DAE3D2F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0E4756" w:rsidRPr="00C03E2D" w14:paraId="515BAEDF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81BA70F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7E4D539" w14:textId="76E734E6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96">
              <w:rPr>
                <w:rFonts w:ascii="Times New Roman" w:hAnsi="Times New Roman" w:cs="Times New Roman"/>
                <w:lang w:val="en-US"/>
              </w:rPr>
              <w:t xml:space="preserve">0.00 </w:t>
            </w:r>
            <w:r w:rsidR="004B405A">
              <w:rPr>
                <w:rFonts w:ascii="Times New Roman" w:hAnsi="Times New Roman" w:cs="Times New Roman"/>
                <w:lang w:val="en-US"/>
              </w:rPr>
              <w:t>(</w:t>
            </w:r>
            <w:r w:rsidRPr="00006A96">
              <w:rPr>
                <w:rFonts w:ascii="Times New Roman" w:hAnsi="Times New Roman" w:cs="Times New Roman"/>
                <w:lang w:val="en-US"/>
              </w:rPr>
              <w:t>0.0</w:t>
            </w:r>
            <w:r w:rsidR="004B405A">
              <w:rPr>
                <w:rFonts w:ascii="Times New Roman" w:hAnsi="Times New Roman" w:cs="Times New Roman"/>
                <w:lang w:val="en-US"/>
              </w:rPr>
              <w:t>-</w:t>
            </w:r>
            <w:r w:rsidRPr="00006A96">
              <w:rPr>
                <w:rFonts w:ascii="Times New Roman" w:hAnsi="Times New Roman" w:cs="Times New Roman"/>
                <w:lang w:val="en-US"/>
              </w:rPr>
              <w:t>0.0</w:t>
            </w:r>
            <w:r w:rsidR="004B40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0D4BF53" w14:textId="177E3AE8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96">
              <w:rPr>
                <w:rFonts w:ascii="Times New Roman" w:hAnsi="Times New Roman" w:cs="Times New Roman"/>
                <w:lang w:val="en-US"/>
              </w:rPr>
              <w:t xml:space="preserve">0.0 </w:t>
            </w:r>
            <w:r w:rsidR="004B405A">
              <w:rPr>
                <w:rFonts w:ascii="Times New Roman" w:hAnsi="Times New Roman" w:cs="Times New Roman"/>
                <w:lang w:val="en-US"/>
              </w:rPr>
              <w:t>(</w:t>
            </w:r>
            <w:r w:rsidRPr="00006A96">
              <w:rPr>
                <w:rFonts w:ascii="Times New Roman" w:hAnsi="Times New Roman" w:cs="Times New Roman"/>
                <w:lang w:val="en-US"/>
              </w:rPr>
              <w:t>0.0</w:t>
            </w:r>
            <w:r w:rsidR="004B405A">
              <w:rPr>
                <w:rFonts w:ascii="Times New Roman" w:hAnsi="Times New Roman" w:cs="Times New Roman"/>
                <w:lang w:val="en-US"/>
              </w:rPr>
              <w:t>-</w:t>
            </w:r>
            <w:r w:rsidRPr="00006A96">
              <w:rPr>
                <w:rFonts w:ascii="Times New Roman" w:hAnsi="Times New Roman" w:cs="Times New Roman"/>
                <w:lang w:val="en-US"/>
              </w:rPr>
              <w:t>0.0</w:t>
            </w:r>
            <w:r w:rsidR="004B405A">
              <w:rPr>
                <w:rFonts w:ascii="Times New Roman" w:hAnsi="Times New Roman" w:cs="Times New Roman"/>
                <w:lang w:val="en-US"/>
              </w:rPr>
              <w:t>)</w:t>
            </w:r>
            <w:r w:rsidRPr="00006A96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CBCC844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0E4756" w:rsidRPr="00C03E2D" w14:paraId="50458546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5507681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ADF165E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-6.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B69F662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3.3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B1DC619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0E4756" w:rsidRPr="00C03E2D" w14:paraId="24732D4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616A041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D0E9E93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 (3.4-8.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4E659C0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(3.0-6.9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040DE768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0E4756" w:rsidRPr="00C03E2D" w14:paraId="30197FCF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19D45AC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986D6DD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-2.7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4EDAE09" w14:textId="20DC7DDC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B405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4B405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2.7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D3A4944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0E4756" w:rsidRPr="00C03E2D" w14:paraId="22070A56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D48F453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ats and oil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2D202F8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0.0-4.5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DC8D6BC" w14:textId="0511D470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B405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0</w:t>
            </w:r>
            <w:r w:rsidR="004B405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-3.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CE2C0B0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0E4756" w:rsidRPr="00C03E2D" w14:paraId="4D3B90EE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3245C63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Red meat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4F8FEF5" w14:textId="77777777" w:rsidR="000E4756" w:rsidRPr="003344E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-1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F59D14C" w14:textId="77777777" w:rsidR="000E4756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-1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3BF4EB7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0E4756" w:rsidRPr="00C03E2D" w14:paraId="3B13F75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133DB1F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lastRenderedPageBreak/>
              <w:t>Processed meat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D69F3E0" w14:textId="77777777" w:rsidR="000E4756" w:rsidRPr="003344E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0-6.1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4BDBA62" w14:textId="77777777" w:rsidR="000E4756" w:rsidRPr="003344E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0.0-8.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DA41706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E4756" w:rsidRPr="00230543" w14:paraId="57123D2B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8051E0D" w14:textId="77777777" w:rsidR="000E4756" w:rsidRPr="006F1552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Sugar sweetened beverages and fruit juices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75E90D8" w14:textId="77777777" w:rsidR="000E4756" w:rsidRPr="006F1552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5.3 (0.0-8.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1E78A2F" w14:textId="77777777" w:rsidR="000E4756" w:rsidRPr="006F1552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0.1 (0.0-5.5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AACED22" w14:textId="77777777" w:rsidR="000E4756" w:rsidRPr="001D74A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D74A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E4756" w:rsidRPr="00C03E2D" w14:paraId="51D5227C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1C1725C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54D282A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-1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C0A86BC" w14:textId="77777777" w:rsidR="000E4756" w:rsidRPr="003344E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-1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ADFABF8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0E4756" w:rsidRPr="00C03E2D" w14:paraId="4EA7A8B8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898BD45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6A1F22F" w14:textId="77777777" w:rsidR="000E4756" w:rsidRPr="000D1860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 (1.7-1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DD4C120" w14:textId="77777777" w:rsidR="000E4756" w:rsidRPr="000D1860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 (1.4-1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601D07A" w14:textId="77777777" w:rsidR="000E4756" w:rsidRPr="006A732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E4756" w:rsidRPr="00C03E2D" w14:paraId="58F695D7" w14:textId="77777777" w:rsidTr="00E1485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</w:tcBorders>
          </w:tcPr>
          <w:p w14:paraId="110070DD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b/>
                <w:bCs/>
                <w:lang w:val="en-US"/>
              </w:rPr>
              <w:t>Dietary intake, mean +- SD</w:t>
            </w:r>
          </w:p>
        </w:tc>
      </w:tr>
      <w:tr w:rsidR="000E4756" w:rsidRPr="006A7324" w14:paraId="41755575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6DF44DB" w14:textId="77777777" w:rsidR="000E4756" w:rsidRPr="00A63691" w:rsidRDefault="000E4756" w:rsidP="00723484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Energy, kcal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E6140AD" w14:textId="77777777" w:rsidR="000E4756" w:rsidRPr="000D1860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77 (418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3FB12C0" w14:textId="77777777" w:rsidR="000E4756" w:rsidRPr="000D1860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5 (359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20B2ACA" w14:textId="77777777" w:rsidR="000E4756" w:rsidRPr="006A732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0E4756" w:rsidRPr="00C03E2D" w14:paraId="309D49E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D5C4DAF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rotein intake, % of EI</w:t>
            </w:r>
          </w:p>
          <w:p w14:paraId="691D06CB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lant protein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  <w:p w14:paraId="199A79E2" w14:textId="77777777" w:rsidR="000E4756" w:rsidRPr="00C03E2D" w:rsidRDefault="000E4756" w:rsidP="00723484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Animal protein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642884D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)</w:t>
            </w:r>
          </w:p>
          <w:p w14:paraId="5173CA76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)</w:t>
            </w:r>
          </w:p>
          <w:p w14:paraId="622AFE8F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674B128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)</w:t>
            </w:r>
          </w:p>
          <w:p w14:paraId="65BD1303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)</w:t>
            </w:r>
          </w:p>
          <w:p w14:paraId="218F3EDF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3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0F6BB041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  <w:p w14:paraId="31556CC7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353AECDA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0E4756" w:rsidRPr="00FA3CC7" w14:paraId="63F7AE3E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D27F8AF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Fat intake, % of EI</w:t>
            </w:r>
          </w:p>
          <w:p w14:paraId="217C110A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Saturated fat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FA680B4" w14:textId="77777777" w:rsidR="000E4756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5)</w:t>
            </w:r>
          </w:p>
          <w:p w14:paraId="21A44B97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6F49D4C" w14:textId="77777777" w:rsidR="000E4756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6)</w:t>
            </w:r>
          </w:p>
          <w:p w14:paraId="61434459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CA1FF11" w14:textId="77777777" w:rsidR="000E4756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  <w:p w14:paraId="1DC32F3B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0E4756" w:rsidRPr="00C03E2D" w14:paraId="669199C0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FE46920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Carbohydrate intake, % of EI</w:t>
            </w:r>
          </w:p>
          <w:p w14:paraId="68A1B9FA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Mono- and disaccharid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  <w:p w14:paraId="1F68A55B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Polysaccharid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C9C5F5D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8)</w:t>
            </w:r>
          </w:p>
          <w:p w14:paraId="66033B50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9)</w:t>
            </w:r>
          </w:p>
          <w:p w14:paraId="250765AC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7D449C2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7)</w:t>
            </w:r>
          </w:p>
          <w:p w14:paraId="161E5BE4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7)</w:t>
            </w:r>
          </w:p>
          <w:p w14:paraId="25B7E716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B2905BF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0FCE2032" w14:textId="77777777" w:rsidR="000E4756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71B5CD4B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0E4756" w:rsidRPr="00C03E2D" w14:paraId="14F70C17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AC43CFA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Fiber intak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564480B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7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32CA657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2F61100" w14:textId="77777777" w:rsidR="000E4756" w:rsidRPr="00FA3CC7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3CC7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0E4756" w:rsidRPr="00C03E2D" w14:paraId="2B0DBFC8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49785BA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3E2D">
              <w:rPr>
                <w:rFonts w:ascii="Times New Roman" w:hAnsi="Times New Roman" w:cs="Times New Roman"/>
                <w:lang w:val="en-US"/>
              </w:rPr>
              <w:t>Water intake, mL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3F21354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4 (671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8DC406E" w14:textId="77777777" w:rsidR="000E4756" w:rsidRPr="00C03E2D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3 (507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4A0774E" w14:textId="77777777" w:rsidR="000E4756" w:rsidRPr="00FA3CC7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3CC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0E4756" w:rsidRPr="00C03E2D" w14:paraId="6ABBBA66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9832A55" w14:textId="77777777" w:rsidR="000E4756" w:rsidRPr="00C03E2D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Vegetabl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7FBCE14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 (56-176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21DAEE2" w14:textId="77777777" w:rsidR="000E4756" w:rsidRPr="00C03E2D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63-147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7CAD0DE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0E4756" w:rsidRPr="00C03E2D" w14:paraId="4EB9D8D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EEACE85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rui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1019AA2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 (59-22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5961C48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(53-149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AC7D16C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0E4756" w:rsidRPr="00C03E2D" w14:paraId="185ACB16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AC0FB03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Whole grain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86A776E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0-66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774B2E4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0-53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2FFBF4D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0E4756" w:rsidRPr="00C03E2D" w14:paraId="001B5CE4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E2DC3DC" w14:textId="77777777" w:rsidR="000E4756" w:rsidRPr="006F1552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Refined grains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CBFC9F4" w14:textId="77777777" w:rsidR="000E4756" w:rsidRPr="006F155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112 (67-137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4B37960" w14:textId="77777777" w:rsidR="000E4756" w:rsidRPr="006F155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125 (83-20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444025C" w14:textId="77777777" w:rsidR="000E4756" w:rsidRPr="00934EB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EB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0E4756" w:rsidRPr="00C03E2D" w14:paraId="40889C82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4C745A9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gume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BC82C07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94DE348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C1519B9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0E4756" w:rsidRPr="00C03E2D" w14:paraId="2DEC1899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3E8F9F2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Nuts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BC9A723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9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21DA49B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5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640C5AB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0E4756" w:rsidRPr="00C03E2D" w14:paraId="21772B3D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5787993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A63691">
              <w:rPr>
                <w:rFonts w:ascii="Times New Roman" w:hAnsi="Times New Roman" w:cs="Times New Roman"/>
                <w:lang w:val="en-US"/>
              </w:rPr>
              <w:t>ry chees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9DCEDFF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 (103-267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BA31132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90-207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39D7A8E5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0E4756" w:rsidRPr="00C03E2D" w14:paraId="1E5B4F09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3C29906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iry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B758188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82-25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5F6E5BF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61-196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5BD891B9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0E4756" w:rsidRPr="00C03E2D" w14:paraId="1EEB5568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FF3C42B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Cheese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5B96C6E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0-36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5818464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5-4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4C0AE4A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0E4756" w:rsidRPr="00C03E2D" w14:paraId="365B2BBA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5382875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an fish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674FAC1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11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0C48752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2E881A06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0E4756" w:rsidRPr="00C03E2D" w14:paraId="2B5CFB7E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62A9465A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atty fish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2FCC4FD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61DCCAB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40417CC9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0E4756" w:rsidRPr="00C03E2D" w14:paraId="21A45960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928EDC3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iquid f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2361547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-7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FDB0A8E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8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130A12E" w14:textId="77777777" w:rsidR="000E4756" w:rsidRPr="00EA2BC4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0E4756" w:rsidRPr="00C03E2D" w14:paraId="73F4A74D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9056E6C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Solid f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06A0811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-9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1EC43E0F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-5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98D7CAB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2BC4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0E4756" w:rsidRPr="00C03E2D" w14:paraId="295F3F5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BC3267E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Red me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8A86A71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3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0085382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0-35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6A786FA0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0E4756" w:rsidRPr="00C03E2D" w14:paraId="27C83C23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60CD95F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lastRenderedPageBreak/>
              <w:t>Processed meat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5FBEE45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0-6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CF0C852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8-68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C41EA5A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0E4756" w:rsidRPr="00230543" w14:paraId="19965A2B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47B7E275" w14:textId="77777777" w:rsidR="000E4756" w:rsidRPr="006F1552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SSB &amp; fruit juices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747770E0" w14:textId="77777777" w:rsidR="000E4756" w:rsidRPr="006F155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119 (50-314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2532416E" w14:textId="77777777" w:rsidR="000E4756" w:rsidRPr="006F155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1552">
              <w:rPr>
                <w:rFonts w:ascii="Times New Roman" w:hAnsi="Times New Roman" w:cs="Times New Roman"/>
                <w:lang w:val="en-US"/>
              </w:rPr>
              <w:t>246 (113-467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1404DCC6" w14:textId="77777777" w:rsidR="000E4756" w:rsidRPr="00934EB2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EB2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E4756" w:rsidRPr="00C03E2D" w14:paraId="4C41A0DB" w14:textId="77777777" w:rsidTr="00E14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380DECFA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Alcohol</w:t>
            </w:r>
            <w:r>
              <w:rPr>
                <w:rFonts w:ascii="Times New Roman" w:hAnsi="Times New Roman" w:cs="Times New Roman"/>
                <w:lang w:val="en-US"/>
              </w:rPr>
              <w:t>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094905FF" w14:textId="77777777" w:rsidR="000E4756" w:rsidRPr="00B355AB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  <w:right w:val="single" w:sz="4" w:space="0" w:color="70AD47" w:themeColor="accent6"/>
            </w:tcBorders>
          </w:tcPr>
          <w:p w14:paraId="5177AC93" w14:textId="77777777" w:rsidR="000E4756" w:rsidRPr="000C5489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0AD47" w:themeColor="accent6"/>
            </w:tcBorders>
          </w:tcPr>
          <w:p w14:paraId="7724724B" w14:textId="77777777" w:rsidR="000E4756" w:rsidRPr="00EA2BC4" w:rsidRDefault="000E4756" w:rsidP="00723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0E4756" w:rsidRPr="00C03E2D" w14:paraId="53C325F1" w14:textId="77777777" w:rsidTr="00E14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0AD47" w:themeColor="accent6"/>
              <w:right w:val="single" w:sz="4" w:space="0" w:color="70AD47" w:themeColor="accent6"/>
            </w:tcBorders>
          </w:tcPr>
          <w:p w14:paraId="0CC4C3E9" w14:textId="77777777" w:rsidR="000E4756" w:rsidRPr="00A63691" w:rsidRDefault="000E4756" w:rsidP="0072348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, g/day</w:t>
            </w:r>
          </w:p>
        </w:tc>
        <w:tc>
          <w:tcPr>
            <w:tcW w:w="2414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739C66A8" w14:textId="77777777" w:rsidR="000E4756" w:rsidRPr="00B355AB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 (75-666)</w:t>
            </w:r>
          </w:p>
        </w:tc>
        <w:tc>
          <w:tcPr>
            <w:tcW w:w="2127" w:type="dxa"/>
            <w:tcBorders>
              <w:top w:val="single" w:sz="4" w:space="0" w:color="70AD47" w:themeColor="accent6"/>
              <w:left w:val="single" w:sz="4" w:space="0" w:color="70AD47" w:themeColor="accent6"/>
              <w:right w:val="single" w:sz="4" w:space="0" w:color="70AD47" w:themeColor="accent6"/>
            </w:tcBorders>
          </w:tcPr>
          <w:p w14:paraId="521B30E5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 (63-719)</w:t>
            </w:r>
          </w:p>
        </w:tc>
        <w:tc>
          <w:tcPr>
            <w:tcW w:w="1134" w:type="dxa"/>
            <w:tcBorders>
              <w:top w:val="single" w:sz="4" w:space="0" w:color="70AD47" w:themeColor="accent6"/>
              <w:left w:val="single" w:sz="4" w:space="0" w:color="70AD47" w:themeColor="accent6"/>
            </w:tcBorders>
          </w:tcPr>
          <w:p w14:paraId="782F9063" w14:textId="77777777" w:rsidR="000E4756" w:rsidRPr="000C5489" w:rsidRDefault="000E4756" w:rsidP="007234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</w:tbl>
    <w:p w14:paraId="446E3510" w14:textId="293E6260" w:rsidR="00C651D5" w:rsidRPr="00E14851" w:rsidRDefault="00E14851" w:rsidP="00E14851">
      <w:pPr>
        <w:spacing w:line="240" w:lineRule="auto"/>
        <w:rPr>
          <w:rFonts w:ascii="Times New Roman" w:hAnsi="Times New Roman" w:cs="Times New Roman"/>
          <w:szCs w:val="17"/>
          <w:lang w:val="en-GB"/>
        </w:rPr>
      </w:pPr>
      <w:r w:rsidRPr="00E14851">
        <w:rPr>
          <w:rFonts w:ascii="Times New Roman" w:hAnsi="Times New Roman" w:cs="Times New Roman"/>
          <w:szCs w:val="17"/>
          <w:lang w:val="en-GB"/>
        </w:rPr>
        <w:t>P-value calculated from T-test. SSB=sugar sweetened beverages</w:t>
      </w:r>
    </w:p>
    <w:p w14:paraId="746778F5" w14:textId="77777777" w:rsidR="00E14851" w:rsidRDefault="00E14851" w:rsidP="0055278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C38F00" w14:textId="3856E69E" w:rsidR="00F0686E" w:rsidRPr="006470DC" w:rsidRDefault="004F4696" w:rsidP="00552788">
      <w:pPr>
        <w:spacing w:line="240" w:lineRule="auto"/>
        <w:rPr>
          <w:rFonts w:ascii="Times New Roman" w:hAnsi="Times New Roman" w:cs="Times New Roman"/>
          <w:sz w:val="22"/>
          <w:lang w:val="en-GB"/>
        </w:rPr>
      </w:pPr>
      <w:r w:rsidRPr="006470DC">
        <w:rPr>
          <w:rFonts w:ascii="Times New Roman" w:hAnsi="Times New Roman" w:cs="Times New Roman"/>
          <w:sz w:val="22"/>
          <w:lang w:val="en-GB"/>
        </w:rPr>
        <w:t xml:space="preserve">Supplemental table </w:t>
      </w:r>
      <w:r w:rsidR="00C651D5" w:rsidRPr="006470DC">
        <w:rPr>
          <w:rFonts w:ascii="Times New Roman" w:hAnsi="Times New Roman" w:cs="Times New Roman"/>
          <w:sz w:val="22"/>
          <w:lang w:val="en-GB"/>
        </w:rPr>
        <w:t>3</w:t>
      </w:r>
      <w:r w:rsidRPr="006470DC">
        <w:rPr>
          <w:rFonts w:ascii="Times New Roman" w:hAnsi="Times New Roman" w:cs="Times New Roman"/>
          <w:sz w:val="22"/>
          <w:lang w:val="en-GB"/>
        </w:rPr>
        <w:t>: Association between scores per component and chance of IVF success</w:t>
      </w:r>
      <w:bookmarkStart w:id="0" w:name="_Hlk108614046"/>
    </w:p>
    <w:p w14:paraId="2444B5A5" w14:textId="09DDC0C4" w:rsidR="00595F24" w:rsidRPr="00FE06D6" w:rsidRDefault="00F0686E" w:rsidP="00FE06D6">
      <w:pPr>
        <w:pStyle w:val="NoSpacing"/>
        <w:rPr>
          <w:rFonts w:ascii="Times New Roman" w:hAnsi="Times New Roman" w:cs="Times New Roman"/>
          <w:lang w:val="en-GB"/>
        </w:rPr>
      </w:pPr>
      <w:bookmarkStart w:id="1" w:name="_Hlk108614310"/>
      <w:bookmarkEnd w:id="0"/>
      <w:r>
        <w:rPr>
          <w:lang w:val="en-GB"/>
        </w:rPr>
        <w:tab/>
      </w:r>
      <w:bookmarkEnd w:id="1"/>
    </w:p>
    <w:tbl>
      <w:tblPr>
        <w:tblStyle w:val="GridTable1Light-Accent6"/>
        <w:tblW w:w="14459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22"/>
        <w:gridCol w:w="1418"/>
        <w:gridCol w:w="1417"/>
        <w:gridCol w:w="1418"/>
        <w:gridCol w:w="1417"/>
        <w:gridCol w:w="1418"/>
      </w:tblGrid>
      <w:tr w:rsidR="00595F24" w:rsidRPr="00A63691" w14:paraId="08A95E5D" w14:textId="77777777" w:rsidTr="00B7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AF93C0D" w14:textId="77777777" w:rsidR="00595F24" w:rsidRPr="00A63691" w:rsidRDefault="00595F24" w:rsidP="00B740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681B901" w14:textId="77777777" w:rsidR="00595F24" w:rsidRPr="00A63691" w:rsidRDefault="00595F24" w:rsidP="00B74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Positive pregnancy test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9A345FC" w14:textId="77777777" w:rsidR="00595F24" w:rsidRPr="00A63691" w:rsidRDefault="00595F24" w:rsidP="00B74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Ongoing pregnanc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7C0C099" w14:textId="77777777" w:rsidR="00595F24" w:rsidRPr="00A63691" w:rsidRDefault="00595F24" w:rsidP="00B740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ive birth</w:t>
            </w:r>
          </w:p>
        </w:tc>
      </w:tr>
      <w:tr w:rsidR="00595F24" w:rsidRPr="00A63691" w14:paraId="342B1DE9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495D2C6" w14:textId="77777777" w:rsidR="00595F24" w:rsidRPr="00552788" w:rsidRDefault="00595F24" w:rsidP="00B74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552788">
              <w:rPr>
                <w:rFonts w:ascii="Times New Roman" w:hAnsi="Times New Roman" w:cs="Times New Roman"/>
                <w:lang w:val="en-US"/>
              </w:rPr>
              <w:t>HR (95%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2C3F096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1F19199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S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B6B4BA8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F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E426B42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pul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519AD4D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S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51A3326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28F9EB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408804A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SI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2E8182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VF</w:t>
            </w:r>
          </w:p>
        </w:tc>
      </w:tr>
      <w:tr w:rsidR="00595F24" w:rsidRPr="00A63691" w14:paraId="575F3D62" w14:textId="77777777" w:rsidTr="00B740C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5274AA2" w14:textId="77777777" w:rsidR="00595F24" w:rsidRDefault="00595F24" w:rsidP="00B740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6724A1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2F53764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45AB765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422" w:type="dxa"/>
          </w:tcPr>
          <w:p w14:paraId="273A5CC8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5063C40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B4223B0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418" w:type="dxa"/>
          </w:tcPr>
          <w:p w14:paraId="135FF8DF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3DB45FF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E19304F" w14:textId="77777777" w:rsidR="00595F24" w:rsidRPr="00181FE7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595F24" w:rsidRPr="00A63691" w14:paraId="072E2D3B" w14:textId="77777777" w:rsidTr="00B740C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BC2CE03" w14:textId="0266311C" w:rsidR="00595F24" w:rsidRPr="00A63691" w:rsidRDefault="00FC4DF5" w:rsidP="00B740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95F24">
              <w:rPr>
                <w:rFonts w:ascii="Times New Roman" w:hAnsi="Times New Roman" w:cs="Times New Roman"/>
                <w:lang w:val="en-US"/>
              </w:rPr>
              <w:t xml:space="preserve"> (%) succes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7B663B21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4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BF74C83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93F0A3D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46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278BF66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D535BA2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3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1EF3CCE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FC8B6B" w14:textId="77777777" w:rsidR="00595F24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07D66E2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26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5E0ABDE" w14:textId="77777777" w:rsidR="00595F24" w:rsidRPr="00A63691" w:rsidRDefault="00595F24" w:rsidP="00B74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</w:tr>
      <w:tr w:rsidR="00595F24" w:rsidRPr="00A63691" w14:paraId="360BAC7E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89F226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41B5ABE" w14:textId="47936E1B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0.96 (0.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CE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8751B0A" w14:textId="3F300302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8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9</w:t>
            </w:r>
            <w:r w:rsidRPr="008E7D10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F9B3DC1" w14:textId="51876999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2486B"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52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10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19CD6E7" w14:textId="00920C39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8ED21D4" w14:textId="0AFFDFF4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E2F00"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C37878C" w14:textId="1CB5C2F1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</w:t>
            </w:r>
            <w:r w:rsidR="0042486B">
              <w:rPr>
                <w:rFonts w:ascii="Times New Roman" w:hAnsi="Times New Roman" w:cs="Times New Roman"/>
                <w:lang w:val="en-US"/>
              </w:rPr>
              <w:t>9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69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32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57F547" w14:textId="2F794818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E698275" w14:textId="36506A50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E2F00">
              <w:rPr>
                <w:rFonts w:ascii="Times New Roman" w:hAnsi="Times New Roman" w:cs="Times New Roman"/>
                <w:lang w:val="en-US"/>
              </w:rPr>
              <w:t>1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0BE77ED" w14:textId="769CC719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</w:t>
            </w:r>
            <w:r w:rsidR="0042486B">
              <w:rPr>
                <w:rFonts w:ascii="Times New Roman" w:hAnsi="Times New Roman" w:cs="Times New Roman"/>
                <w:lang w:val="en-US"/>
              </w:rPr>
              <w:t>9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69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32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4771B171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E53F1A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DB2C6C7" w14:textId="69FEAAE5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73CE1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E807D5D" w14:textId="0F1843A3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BE2F00">
              <w:rPr>
                <w:rFonts w:ascii="Times New Roman" w:hAnsi="Times New Roman" w:cs="Times New Roman"/>
                <w:lang w:val="en-US"/>
              </w:rPr>
              <w:t>4</w:t>
            </w:r>
            <w:r w:rsidRPr="008E7D10">
              <w:rPr>
                <w:rFonts w:ascii="Times New Roman" w:hAnsi="Times New Roman" w:cs="Times New Roman"/>
                <w:lang w:val="en-US"/>
              </w:rPr>
              <w:t>-1.</w:t>
            </w:r>
            <w:r w:rsidR="00BE2F00">
              <w:rPr>
                <w:rFonts w:ascii="Times New Roman" w:hAnsi="Times New Roman" w:cs="Times New Roman"/>
                <w:lang w:val="en-US"/>
              </w:rPr>
              <w:t>19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2560DAF" w14:textId="20CDD31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42486B">
              <w:rPr>
                <w:rFonts w:ascii="Times New Roman" w:hAnsi="Times New Roman" w:cs="Times New Roman"/>
                <w:lang w:val="en-US"/>
              </w:rPr>
              <w:t>1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2486B">
              <w:rPr>
                <w:rFonts w:ascii="Times New Roman" w:hAnsi="Times New Roman" w:cs="Times New Roman"/>
                <w:lang w:val="en-US"/>
              </w:rPr>
              <w:t>2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7A57D58D" w14:textId="105842F1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683F4F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6A88068" w14:textId="23A37FD0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9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-1.1</w:t>
            </w:r>
            <w:r w:rsidR="00BE2F00">
              <w:rPr>
                <w:rFonts w:ascii="Times New Roman" w:hAnsi="Times New Roman" w:cs="Times New Roman"/>
                <w:lang w:val="en-US"/>
              </w:rPr>
              <w:t>4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952C4C3" w14:textId="11988EB0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  <w:r w:rsidR="0042486B">
              <w:rPr>
                <w:rFonts w:ascii="Times New Roman" w:hAnsi="Times New Roman" w:cs="Times New Roman"/>
                <w:lang w:val="en-US"/>
              </w:rPr>
              <w:t>0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42486B"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42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57534268" w14:textId="669586FB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0277A41" w14:textId="7C0E6F9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1.0</w:t>
            </w:r>
            <w:r w:rsidR="00BE2F00">
              <w:rPr>
                <w:rFonts w:ascii="Times New Roman" w:hAnsi="Times New Roman" w:cs="Times New Roman"/>
                <w:lang w:val="en-US"/>
              </w:rPr>
              <w:t>1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BE2F00">
              <w:rPr>
                <w:rFonts w:ascii="Times New Roman" w:hAnsi="Times New Roman" w:cs="Times New Roman"/>
                <w:lang w:val="en-US"/>
              </w:rPr>
              <w:t>19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589EDB8" w14:textId="0ED9FE1C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  <w:r w:rsidR="0042486B">
              <w:rPr>
                <w:rFonts w:ascii="Times New Roman" w:hAnsi="Times New Roman" w:cs="Times New Roman"/>
                <w:lang w:val="en-US"/>
              </w:rPr>
              <w:t>0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lang w:val="en-US"/>
              </w:rPr>
              <w:t>.8</w:t>
            </w:r>
            <w:r w:rsidR="0042486B"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42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51928574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B110CB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6DE264B" w14:textId="01C959EA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0.98 (0.90-1.0</w:t>
            </w:r>
            <w:r w:rsidR="00753AAE">
              <w:rPr>
                <w:rFonts w:ascii="Times New Roman" w:hAnsi="Times New Roman" w:cs="Times New Roman"/>
                <w:lang w:val="en-US"/>
              </w:rPr>
              <w:t>7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36FF079" w14:textId="755692FD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8E7D10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8693B15" w14:textId="225739C3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20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4</w:t>
            </w:r>
            <w:r w:rsidRPr="006F5C30">
              <w:rPr>
                <w:rFonts w:ascii="Times New Roman" w:hAnsi="Times New Roman" w:cs="Times New Roman"/>
                <w:lang w:val="en-US"/>
              </w:rPr>
              <w:t>-1.40)</w:t>
            </w:r>
          </w:p>
        </w:tc>
        <w:tc>
          <w:tcPr>
            <w:tcW w:w="1422" w:type="dxa"/>
          </w:tcPr>
          <w:p w14:paraId="380C6866" w14:textId="7DC925E8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F0DEDBE" w14:textId="6DC90E44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2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BE2F00">
              <w:rPr>
                <w:rFonts w:ascii="Times New Roman" w:hAnsi="Times New Roman" w:cs="Times New Roman"/>
                <w:lang w:val="en-US"/>
              </w:rPr>
              <w:t>9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 w:rsidR="00BE2F00"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4665FF2" w14:textId="1873097E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467BC385" w14:textId="6E3B8589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508A1C8" w14:textId="01B1B611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BE2F00">
              <w:rPr>
                <w:rFonts w:ascii="Times New Roman" w:hAnsi="Times New Roman" w:cs="Times New Roman"/>
                <w:lang w:val="en-US"/>
              </w:rPr>
              <w:t>9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7332EAE" w14:textId="7E2009D9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78C66EB4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168E7A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564C844" w14:textId="77777777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73CE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663D2E9" w14:textId="77777777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8E7D10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E9F184D" w14:textId="18D7CC13" w:rsidR="00595F24" w:rsidRPr="006B0C41" w:rsidRDefault="0042486B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58740BC7" w14:textId="62578595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753AAE">
              <w:rPr>
                <w:rFonts w:ascii="Times New Roman" w:hAnsi="Times New Roman" w:cs="Times New Roman"/>
                <w:lang w:val="en-US"/>
              </w:rPr>
              <w:t>90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753AAE">
              <w:rPr>
                <w:rFonts w:ascii="Times New Roman" w:hAnsi="Times New Roman" w:cs="Times New Roman"/>
                <w:lang w:val="en-US"/>
              </w:rPr>
              <w:t>09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6F4A7E8" w14:textId="0490C59D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8E7D10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2DA6E96" w14:textId="29ABA6BF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33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30D13B59" w14:textId="3F4D793B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53AAE">
              <w:rPr>
                <w:rFonts w:ascii="Times New Roman" w:hAnsi="Times New Roman" w:cs="Times New Roman"/>
                <w:lang w:val="en-US"/>
              </w:rPr>
              <w:t>2</w:t>
            </w:r>
            <w:r w:rsidRPr="006B0C41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5DE8A6A" w14:textId="4AC4A978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7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570F07B" w14:textId="3430D0B1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22796CB6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91EF4A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Processed mea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C95EC7B" w14:textId="0338E06D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53AAE">
              <w:rPr>
                <w:rFonts w:ascii="Times New Roman" w:hAnsi="Times New Roman" w:cs="Times New Roman"/>
                <w:lang w:val="en-US"/>
              </w:rPr>
              <w:t>3</w:t>
            </w:r>
            <w:r w:rsidRPr="00B73CE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53AAE">
              <w:rPr>
                <w:rFonts w:ascii="Times New Roman" w:hAnsi="Times New Roman" w:cs="Times New Roman"/>
                <w:lang w:val="en-US"/>
              </w:rPr>
              <w:t>8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E9E1B9A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95B1A">
              <w:rPr>
                <w:rFonts w:ascii="Times New Roman" w:hAnsi="Times New Roman" w:cs="Times New Roman"/>
                <w:lang w:val="en-US"/>
              </w:rPr>
              <w:t>-1.07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295B286" w14:textId="2625D7C9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40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43EE6E69" w14:textId="75FC9A40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0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-1.1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D0E80AC" w14:textId="7457B338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0</w:t>
            </w:r>
            <w:r w:rsidR="00BE2F00"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BE2F00">
              <w:rPr>
                <w:rFonts w:ascii="Times New Roman" w:hAnsi="Times New Roman" w:cs="Times New Roman"/>
                <w:lang w:val="en-US"/>
              </w:rPr>
              <w:t>2</w:t>
            </w:r>
            <w:r w:rsidRPr="006B0C41">
              <w:rPr>
                <w:rFonts w:ascii="Times New Roman" w:hAnsi="Times New Roman" w:cs="Times New Roman"/>
                <w:lang w:val="en-US"/>
              </w:rPr>
              <w:t>-1.1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06B1EC1" w14:textId="682F2FAD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31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07</w:t>
            </w:r>
            <w:r w:rsidRPr="006F5C30">
              <w:rPr>
                <w:rFonts w:ascii="Times New Roman" w:hAnsi="Times New Roman" w:cs="Times New Roman"/>
                <w:lang w:val="en-US"/>
              </w:rPr>
              <w:t>-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62</w:t>
            </w:r>
            <w:r w:rsidRPr="006F5C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4887848A" w14:textId="1672588A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1.0</w:t>
            </w:r>
            <w:r w:rsidR="00753AAE">
              <w:rPr>
                <w:rFonts w:ascii="Times New Roman" w:hAnsi="Times New Roman" w:cs="Times New Roman"/>
                <w:lang w:val="en-US"/>
              </w:rPr>
              <w:t>3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53AAE">
              <w:rPr>
                <w:rFonts w:ascii="Times New Roman" w:hAnsi="Times New Roman" w:cs="Times New Roman"/>
                <w:lang w:val="en-US"/>
              </w:rPr>
              <w:t>3</w:t>
            </w:r>
            <w:r w:rsidRPr="00B73CE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1F48557" w14:textId="1B398B00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0</w:t>
            </w:r>
            <w:r w:rsidR="00BE2F00">
              <w:rPr>
                <w:rFonts w:ascii="Times New Roman" w:hAnsi="Times New Roman" w:cs="Times New Roman"/>
                <w:lang w:val="en-US"/>
              </w:rPr>
              <w:t>0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-1.1</w:t>
            </w:r>
            <w:r w:rsidR="00BE2F00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CAC20F6" w14:textId="221E3A12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31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07</w:t>
            </w:r>
            <w:r w:rsidRPr="006F5C30">
              <w:rPr>
                <w:rFonts w:ascii="Times New Roman" w:hAnsi="Times New Roman" w:cs="Times New Roman"/>
                <w:lang w:val="en-US"/>
              </w:rPr>
              <w:t>-1.</w:t>
            </w:r>
            <w:r w:rsidR="0042486B" w:rsidRPr="006F5C30">
              <w:rPr>
                <w:rFonts w:ascii="Times New Roman" w:hAnsi="Times New Roman" w:cs="Times New Roman"/>
                <w:lang w:val="en-US"/>
              </w:rPr>
              <w:t>62</w:t>
            </w:r>
            <w:r w:rsidRPr="006F5C3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12B0A915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74C58F6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Red mea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FD9CDA" w14:textId="77777777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CE1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A77159C" w14:textId="0F97A8A7" w:rsidR="00595F24" w:rsidRPr="00E95B1A" w:rsidRDefault="00BE2F00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="00595F24" w:rsidRPr="00E95B1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595F24">
              <w:rPr>
                <w:rFonts w:ascii="Times New Roman" w:hAnsi="Times New Roman" w:cs="Times New Roman"/>
                <w:lang w:val="en-US"/>
              </w:rPr>
              <w:t>89</w:t>
            </w:r>
            <w:r w:rsidR="00595F24" w:rsidRPr="00E95B1A">
              <w:rPr>
                <w:rFonts w:ascii="Times New Roman" w:hAnsi="Times New Roman" w:cs="Times New Roman"/>
                <w:lang w:val="en-US"/>
              </w:rPr>
              <w:t>-1.1</w:t>
            </w:r>
            <w:r w:rsidR="00595F24">
              <w:rPr>
                <w:rFonts w:ascii="Times New Roman" w:hAnsi="Times New Roman" w:cs="Times New Roman"/>
                <w:lang w:val="en-US"/>
              </w:rPr>
              <w:t>2</w:t>
            </w:r>
            <w:r w:rsidR="00595F24"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584E747" w14:textId="682D1616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</w:t>
            </w:r>
            <w:r w:rsidR="0042486B">
              <w:rPr>
                <w:rFonts w:ascii="Times New Roman" w:hAnsi="Times New Roman" w:cs="Times New Roman"/>
                <w:lang w:val="en-US"/>
              </w:rPr>
              <w:t>1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51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56A94DF5" w14:textId="77777777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7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8208E90" w14:textId="7FC889E5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BE2F00"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E2F00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40A0CFE" w14:textId="0C19224A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6B0C41">
              <w:rPr>
                <w:rFonts w:ascii="Times New Roman" w:hAnsi="Times New Roman" w:cs="Times New Roman"/>
                <w:lang w:val="en-US"/>
              </w:rPr>
              <w:t>-</w:t>
            </w:r>
            <w:r w:rsidR="0042486B">
              <w:rPr>
                <w:rFonts w:ascii="Times New Roman" w:hAnsi="Times New Roman" w:cs="Times New Roman"/>
                <w:lang w:val="en-US"/>
              </w:rPr>
              <w:t>6.23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20A14E95" w14:textId="77777777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7506997" w14:textId="32B4CCE0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E2F00">
              <w:rPr>
                <w:rFonts w:ascii="Times New Roman" w:hAnsi="Times New Roman" w:cs="Times New Roman"/>
                <w:lang w:val="en-US"/>
              </w:rPr>
              <w:t>7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2EFC04B" w14:textId="57D347A5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6B0C41">
              <w:rPr>
                <w:rFonts w:ascii="Times New Roman" w:hAnsi="Times New Roman" w:cs="Times New Roman"/>
                <w:lang w:val="en-US"/>
              </w:rPr>
              <w:t>-</w:t>
            </w:r>
            <w:r w:rsidR="0042486B">
              <w:rPr>
                <w:rFonts w:ascii="Times New Roman" w:hAnsi="Times New Roman" w:cs="Times New Roman"/>
                <w:lang w:val="en-US"/>
              </w:rPr>
              <w:t>6.23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7195BC50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E534813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ats &amp; oil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C00B247" w14:textId="77777777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1.02 (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73CE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1C44288" w14:textId="6D8CD5EB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 w:rsidR="00BE2F00">
              <w:rPr>
                <w:rFonts w:ascii="Times New Roman" w:hAnsi="Times New Roman" w:cs="Times New Roman"/>
                <w:lang w:val="en-US"/>
              </w:rPr>
              <w:t>10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139353F" w14:textId="295BF351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2486B"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2ABC838F" w14:textId="1C66D2FC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53AAE"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D0FDE57" w14:textId="3FEB03A4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BE2F00">
              <w:rPr>
                <w:rFonts w:ascii="Times New Roman" w:hAnsi="Times New Roman" w:cs="Times New Roman"/>
                <w:lang w:val="en-US"/>
              </w:rPr>
              <w:t>90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BE2F00">
              <w:rPr>
                <w:rFonts w:ascii="Times New Roman" w:hAnsi="Times New Roman" w:cs="Times New Roman"/>
                <w:lang w:val="en-US"/>
              </w:rPr>
              <w:t>09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4D17DD6" w14:textId="26143DB6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42486B"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07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73D52021" w14:textId="6197A965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23E8454" w14:textId="2299521E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E2F00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-1.0</w:t>
            </w:r>
            <w:r w:rsidR="00BE2F00">
              <w:rPr>
                <w:rFonts w:ascii="Times New Roman" w:hAnsi="Times New Roman" w:cs="Times New Roman"/>
                <w:lang w:val="en-US"/>
              </w:rPr>
              <w:t>7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3676B8C" w14:textId="55C2C009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42486B">
              <w:rPr>
                <w:rFonts w:ascii="Times New Roman" w:hAnsi="Times New Roman" w:cs="Times New Roman"/>
                <w:lang w:val="en-US"/>
              </w:rPr>
              <w:t>3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07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4627B956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8663CD4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SSB + fruit juic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5385CEC" w14:textId="77777777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73CE1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E517D48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95B1A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740322A" w14:textId="45526636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1.</w:t>
            </w:r>
            <w:r w:rsidR="0042486B">
              <w:rPr>
                <w:rFonts w:ascii="Times New Roman" w:hAnsi="Times New Roman" w:cs="Times New Roman"/>
                <w:lang w:val="en-US"/>
              </w:rPr>
              <w:t>1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34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14D1243E" w14:textId="4FB0F4D9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6680DBB" w14:textId="4BC3CFA2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BE2F00">
              <w:rPr>
                <w:rFonts w:ascii="Times New Roman" w:hAnsi="Times New Roman" w:cs="Times New Roman"/>
                <w:lang w:val="en-US"/>
              </w:rPr>
              <w:t>3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BE2F00">
              <w:rPr>
                <w:rFonts w:ascii="Times New Roman" w:hAnsi="Times New Roman" w:cs="Times New Roman"/>
                <w:lang w:val="en-US"/>
              </w:rPr>
              <w:t>2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 w:rsidR="00BE2F00"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0E3830B" w14:textId="176046B6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2486B"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19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43271B1B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E47BA0B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0B90CAB" w14:textId="1997E893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2486B"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19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6CD500C8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CFE0170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78A26CA" w14:textId="453BD323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CE1">
              <w:rPr>
                <w:rFonts w:ascii="Times New Roman" w:hAnsi="Times New Roman" w:cs="Times New Roman"/>
                <w:lang w:val="en-US"/>
              </w:rPr>
              <w:t>0.9</w:t>
            </w:r>
            <w:r w:rsidR="00753AAE">
              <w:rPr>
                <w:rFonts w:ascii="Times New Roman" w:hAnsi="Times New Roman" w:cs="Times New Roman"/>
                <w:lang w:val="en-US"/>
              </w:rPr>
              <w:t>8</w:t>
            </w:r>
            <w:r w:rsidRPr="00B73CE1">
              <w:rPr>
                <w:rFonts w:ascii="Times New Roman" w:hAnsi="Times New Roman" w:cs="Times New Roman"/>
                <w:lang w:val="en-US"/>
              </w:rPr>
              <w:t xml:space="preserve"> (0.90-1.0</w:t>
            </w:r>
            <w:r w:rsidR="00753AAE">
              <w:rPr>
                <w:rFonts w:ascii="Times New Roman" w:hAnsi="Times New Roman" w:cs="Times New Roman"/>
                <w:lang w:val="en-US"/>
              </w:rPr>
              <w:t>7</w:t>
            </w:r>
            <w:r w:rsidRPr="00B73C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9FEEC06" w14:textId="19BC9C60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E95B1A">
              <w:rPr>
                <w:rFonts w:ascii="Times New Roman" w:hAnsi="Times New Roman" w:cs="Times New Roman"/>
                <w:lang w:val="en-US"/>
              </w:rPr>
              <w:t>-1.0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3B17772" w14:textId="7712F322" w:rsidR="00595F24" w:rsidRPr="00683F4F" w:rsidRDefault="0042486B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="00595F24"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95F24"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595F24"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5A404560" w14:textId="130D5D31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 w:rsidR="00753AAE">
              <w:rPr>
                <w:rFonts w:ascii="Times New Roman" w:hAnsi="Times New Roman" w:cs="Times New Roman"/>
                <w:lang w:val="en-US"/>
              </w:rPr>
              <w:t>5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6-1.0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EB26277" w14:textId="52357FD5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C787354" w14:textId="4E8845C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8-1.0</w:t>
            </w:r>
            <w:r w:rsidR="0042486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43ED4059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6-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FCA6035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3F4F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1D9D535" w14:textId="47340A61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 w:rsidRPr="00683F4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683F4F">
              <w:rPr>
                <w:rFonts w:ascii="Times New Roman" w:hAnsi="Times New Roman" w:cs="Times New Roman"/>
                <w:lang w:val="en-US"/>
              </w:rPr>
              <w:t>8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2486B">
              <w:rPr>
                <w:rFonts w:ascii="Times New Roman" w:hAnsi="Times New Roman" w:cs="Times New Roman"/>
                <w:lang w:val="en-US"/>
              </w:rPr>
              <w:t>1</w:t>
            </w:r>
            <w:r w:rsidRPr="00683F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3485AB33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28BF124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DAECEEB" w14:textId="77777777" w:rsidR="00595F24" w:rsidRPr="00B73CE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644C2E0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6F4B304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22" w:type="dxa"/>
          </w:tcPr>
          <w:p w14:paraId="4484574D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415FD51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AA3C5D1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</w:p>
        </w:tc>
        <w:tc>
          <w:tcPr>
            <w:tcW w:w="1418" w:type="dxa"/>
          </w:tcPr>
          <w:p w14:paraId="77E8E85F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D2771AF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D411314" w14:textId="77777777" w:rsidR="00595F24" w:rsidRPr="00683F4F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</w:p>
        </w:tc>
      </w:tr>
      <w:tr w:rsidR="00595F24" w:rsidRPr="00A63691" w14:paraId="126C35A9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05A191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Grain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13E993" w14:textId="77777777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8E7D10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CF4AB8E" w14:textId="6AC504BD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3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16649DE" w14:textId="7A92E818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B0C41">
              <w:rPr>
                <w:rFonts w:ascii="Times New Roman" w:hAnsi="Times New Roman" w:cs="Times New Roman"/>
                <w:lang w:val="en-US"/>
              </w:rPr>
              <w:t>1.</w:t>
            </w:r>
            <w:r w:rsidR="0042486B">
              <w:rPr>
                <w:rFonts w:ascii="Times New Roman" w:hAnsi="Times New Roman" w:cs="Times New Roman"/>
                <w:lang w:val="en-US"/>
              </w:rPr>
              <w:t>0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42486B">
              <w:rPr>
                <w:rFonts w:ascii="Times New Roman" w:hAnsi="Times New Roman" w:cs="Times New Roman"/>
                <w:lang w:val="en-US"/>
              </w:rPr>
              <w:t>4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42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3C2C96FA" w14:textId="75658835" w:rsidR="00595F24" w:rsidRPr="008E7D10" w:rsidRDefault="00753AAE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="00595F24" w:rsidRPr="008E7D10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595F24">
              <w:rPr>
                <w:rFonts w:ascii="Times New Roman" w:hAnsi="Times New Roman" w:cs="Times New Roman"/>
                <w:lang w:val="en-US"/>
              </w:rPr>
              <w:t>6</w:t>
            </w:r>
            <w:r w:rsidR="00595F24" w:rsidRPr="008E7D10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95F24"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5A8B9AF" w14:textId="3EB7395E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3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2486B">
              <w:rPr>
                <w:rFonts w:ascii="Times New Roman" w:hAnsi="Times New Roman" w:cs="Times New Roman"/>
                <w:lang w:val="en-US"/>
              </w:rPr>
              <w:t>8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2486B">
              <w:rPr>
                <w:rFonts w:ascii="Times New Roman" w:hAnsi="Times New Roman" w:cs="Times New Roman"/>
                <w:lang w:val="en-US"/>
              </w:rPr>
              <w:t>1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4E81F48" w14:textId="622BE498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42486B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0C41">
              <w:rPr>
                <w:rFonts w:ascii="Times New Roman" w:hAnsi="Times New Roman" w:cs="Times New Roman"/>
                <w:lang w:val="en-US"/>
              </w:rPr>
              <w:t>(0.</w:t>
            </w:r>
            <w:r w:rsidR="0042486B">
              <w:rPr>
                <w:rFonts w:ascii="Times New Roman" w:hAnsi="Times New Roman" w:cs="Times New Roman"/>
                <w:lang w:val="en-US"/>
              </w:rPr>
              <w:t>89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60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5804C32E" w14:textId="269FDAD6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5-1.1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9C09420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BFF7659" w14:textId="08E052CC" w:rsidR="00595F24" w:rsidRPr="001A716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42486B">
              <w:rPr>
                <w:rFonts w:ascii="Times New Roman" w:hAnsi="Times New Roman" w:cs="Times New Roman"/>
                <w:lang w:val="en-US"/>
              </w:rPr>
              <w:t>19</w:t>
            </w:r>
            <w:r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2486B">
              <w:rPr>
                <w:rFonts w:ascii="Times New Roman" w:hAnsi="Times New Roman" w:cs="Times New Roman"/>
                <w:lang w:val="en-US"/>
              </w:rPr>
              <w:t>89</w:t>
            </w:r>
            <w:r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42486B">
              <w:rPr>
                <w:rFonts w:ascii="Times New Roman" w:hAnsi="Times New Roman" w:cs="Times New Roman"/>
                <w:lang w:val="en-US"/>
              </w:rPr>
              <w:t>60</w:t>
            </w:r>
            <w:r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1D0837F2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535BA6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63691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EFE58C" w14:textId="5ED5804A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0.8</w:t>
            </w:r>
            <w:r w:rsidR="00753AAE" w:rsidRPr="006F5C30">
              <w:rPr>
                <w:rFonts w:ascii="Times New Roman" w:hAnsi="Times New Roman" w:cs="Times New Roman"/>
                <w:lang w:val="en-US"/>
              </w:rPr>
              <w:t>9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753AAE" w:rsidRPr="006F5C30">
              <w:rPr>
                <w:rFonts w:ascii="Times New Roman" w:hAnsi="Times New Roman" w:cs="Times New Roman"/>
                <w:lang w:val="en-US"/>
              </w:rPr>
              <w:t>80</w:t>
            </w:r>
            <w:r w:rsidRPr="006F5C30">
              <w:rPr>
                <w:rFonts w:ascii="Times New Roman" w:hAnsi="Times New Roman" w:cs="Times New Roman"/>
                <w:lang w:val="en-US"/>
              </w:rPr>
              <w:t>-0.9</w:t>
            </w:r>
            <w:r w:rsidR="00753AAE" w:rsidRPr="006F5C30">
              <w:rPr>
                <w:rFonts w:ascii="Times New Roman" w:hAnsi="Times New Roman" w:cs="Times New Roman"/>
                <w:lang w:val="en-US"/>
              </w:rPr>
              <w:t>8</w:t>
            </w:r>
            <w:r w:rsidRPr="006F5C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245D11A" w14:textId="21896CE5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42486B">
              <w:rPr>
                <w:rFonts w:ascii="Times New Roman" w:hAnsi="Times New Roman" w:cs="Times New Roman"/>
                <w:lang w:val="en-US"/>
              </w:rPr>
              <w:t>5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B73907C" w14:textId="062F98F9" w:rsidR="00595F24" w:rsidRPr="00624FE8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4FE8">
              <w:rPr>
                <w:rFonts w:ascii="Times New Roman" w:hAnsi="Times New Roman" w:cs="Times New Roman"/>
                <w:lang w:val="en-US"/>
              </w:rPr>
              <w:t>0.</w:t>
            </w:r>
            <w:r w:rsidR="00624FE8" w:rsidRPr="00624FE8">
              <w:rPr>
                <w:rFonts w:ascii="Times New Roman" w:hAnsi="Times New Roman" w:cs="Times New Roman"/>
                <w:lang w:val="en-US"/>
              </w:rPr>
              <w:t>92</w:t>
            </w:r>
            <w:r w:rsidRPr="00624FE8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624FE8" w:rsidRPr="00624FE8">
              <w:rPr>
                <w:rFonts w:ascii="Times New Roman" w:hAnsi="Times New Roman" w:cs="Times New Roman"/>
                <w:lang w:val="en-US"/>
              </w:rPr>
              <w:t>8</w:t>
            </w:r>
            <w:r w:rsidRPr="00624FE8">
              <w:rPr>
                <w:rFonts w:ascii="Times New Roman" w:hAnsi="Times New Roman" w:cs="Times New Roman"/>
                <w:lang w:val="en-US"/>
              </w:rPr>
              <w:t>-</w:t>
            </w:r>
            <w:r w:rsidR="00624FE8" w:rsidRPr="00624FE8">
              <w:rPr>
                <w:rFonts w:ascii="Times New Roman" w:hAnsi="Times New Roman" w:cs="Times New Roman"/>
                <w:lang w:val="en-US"/>
              </w:rPr>
              <w:t>1.08</w:t>
            </w:r>
            <w:r w:rsidRPr="00624FE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2B7ACE2D" w14:textId="3FF5FA88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3 (0.8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8E7D10">
              <w:rPr>
                <w:rFonts w:ascii="Times New Roman" w:hAnsi="Times New Roman" w:cs="Times New Roman"/>
                <w:lang w:val="en-US"/>
              </w:rPr>
              <w:t>-1.0</w:t>
            </w:r>
            <w:r w:rsidR="00753AAE">
              <w:rPr>
                <w:rFonts w:ascii="Times New Roman" w:hAnsi="Times New Roman" w:cs="Times New Roman"/>
                <w:lang w:val="en-US"/>
              </w:rPr>
              <w:t>4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14458C2" w14:textId="21A968FF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9</w:t>
            </w:r>
            <w:r w:rsidR="0042486B">
              <w:rPr>
                <w:rFonts w:ascii="Times New Roman" w:hAnsi="Times New Roman" w:cs="Times New Roman"/>
                <w:lang w:val="en-US"/>
              </w:rPr>
              <w:t>1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42486B">
              <w:rPr>
                <w:rFonts w:ascii="Times New Roman" w:hAnsi="Times New Roman" w:cs="Times New Roman"/>
                <w:lang w:val="en-US"/>
              </w:rPr>
              <w:t>9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2486B">
              <w:rPr>
                <w:rFonts w:ascii="Times New Roman" w:hAnsi="Times New Roman" w:cs="Times New Roman"/>
                <w:lang w:val="en-US"/>
              </w:rPr>
              <w:t>6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60DDE18" w14:textId="18FC70CA" w:rsidR="00595F24" w:rsidRPr="006B0C41" w:rsidRDefault="00624FE8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595F2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595F24">
              <w:rPr>
                <w:rFonts w:ascii="Times New Roman" w:hAnsi="Times New Roman" w:cs="Times New Roman"/>
                <w:lang w:val="en-US"/>
              </w:rPr>
              <w:t>18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14:paraId="6D0E33D4" w14:textId="77777777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7D10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8E7D10">
              <w:rPr>
                <w:rFonts w:ascii="Times New Roman" w:hAnsi="Times New Roman" w:cs="Times New Roman"/>
                <w:lang w:val="en-US"/>
              </w:rPr>
              <w:t xml:space="preserve"> (0.81-1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8E7D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4E7488C" w14:textId="52DD2028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5B1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42486B">
              <w:rPr>
                <w:rFonts w:ascii="Times New Roman" w:hAnsi="Times New Roman" w:cs="Times New Roman"/>
                <w:lang w:val="en-US"/>
              </w:rPr>
              <w:t>7</w:t>
            </w:r>
            <w:r w:rsidRPr="00E95B1A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42486B">
              <w:rPr>
                <w:rFonts w:ascii="Times New Roman" w:hAnsi="Times New Roman" w:cs="Times New Roman"/>
                <w:lang w:val="en-US"/>
              </w:rPr>
              <w:t>2</w:t>
            </w:r>
            <w:r w:rsidRPr="00E95B1A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Pr="00E95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7D6F881" w14:textId="1CEB68D3" w:rsidR="00595F24" w:rsidRPr="006B0C41" w:rsidRDefault="00624FE8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0 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(0.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-1.</w:t>
            </w:r>
            <w:r w:rsidR="00595F24">
              <w:rPr>
                <w:rFonts w:ascii="Times New Roman" w:hAnsi="Times New Roman" w:cs="Times New Roman"/>
                <w:lang w:val="en-US"/>
              </w:rPr>
              <w:t>18</w:t>
            </w:r>
            <w:r w:rsidR="00595F24" w:rsidRPr="006B0C4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95F24" w:rsidRPr="00A63691" w14:paraId="352853DE" w14:textId="77777777" w:rsidTr="00B7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F56F28A" w14:textId="77777777" w:rsidR="00595F24" w:rsidRPr="00A63691" w:rsidRDefault="00595F24" w:rsidP="00B74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e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5A377BE" w14:textId="77777777" w:rsidR="00595F24" w:rsidRPr="00745332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5332">
              <w:rPr>
                <w:rFonts w:ascii="Times New Roman" w:hAnsi="Times New Roman" w:cs="Times New Roman"/>
                <w:lang w:val="en-US"/>
              </w:rPr>
              <w:t>0.98 (0.91-1.06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B35852D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91-1.08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F42B7F6" w14:textId="1C9946D2" w:rsidR="00595F24" w:rsidRPr="006B0C41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624FE8"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624FE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624FE8">
              <w:rPr>
                <w:rFonts w:ascii="Times New Roman" w:hAnsi="Times New Roman" w:cs="Times New Roman"/>
                <w:lang w:val="en-US"/>
              </w:rPr>
              <w:t>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</w:tcPr>
          <w:p w14:paraId="5D981D13" w14:textId="77777777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86-1.01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FA05166" w14:textId="77777777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88-1.04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45F7452" w14:textId="6135F382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0.7</w:t>
            </w:r>
            <w:r w:rsidR="00624FE8" w:rsidRPr="006F5C30">
              <w:rPr>
                <w:rFonts w:ascii="Times New Roman" w:hAnsi="Times New Roman" w:cs="Times New Roman"/>
                <w:lang w:val="en-US"/>
              </w:rPr>
              <w:t>5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0.63-0.88)</w:t>
            </w:r>
          </w:p>
        </w:tc>
        <w:tc>
          <w:tcPr>
            <w:tcW w:w="1418" w:type="dxa"/>
          </w:tcPr>
          <w:p w14:paraId="4CFE4574" w14:textId="3D83F137" w:rsidR="00595F24" w:rsidRPr="008E7D1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753AAE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0.87-1.05)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1BB60E9" w14:textId="4A59919F" w:rsidR="00595F24" w:rsidRPr="00E95B1A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</w:t>
            </w:r>
            <w:r w:rsidR="0042486B">
              <w:rPr>
                <w:rFonts w:ascii="Times New Roman" w:hAnsi="Times New Roman" w:cs="Times New Roman"/>
                <w:lang w:val="en-US"/>
              </w:rPr>
              <w:t>90</w:t>
            </w:r>
            <w:r>
              <w:rPr>
                <w:rFonts w:ascii="Times New Roman" w:hAnsi="Times New Roman" w:cs="Times New Roman"/>
                <w:lang w:val="en-US"/>
              </w:rPr>
              <w:t>-1.10)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C81A875" w14:textId="3B67D939" w:rsidR="00595F24" w:rsidRPr="006F5C30" w:rsidRDefault="00595F24" w:rsidP="00B74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F5C30">
              <w:rPr>
                <w:rFonts w:ascii="Times New Roman" w:hAnsi="Times New Roman" w:cs="Times New Roman"/>
                <w:lang w:val="en-US"/>
              </w:rPr>
              <w:t>0.7</w:t>
            </w:r>
            <w:r w:rsidR="00624FE8" w:rsidRPr="006F5C30">
              <w:rPr>
                <w:rFonts w:ascii="Times New Roman" w:hAnsi="Times New Roman" w:cs="Times New Roman"/>
                <w:lang w:val="en-US"/>
              </w:rPr>
              <w:t>5</w:t>
            </w:r>
            <w:r w:rsidRPr="006F5C30">
              <w:rPr>
                <w:rFonts w:ascii="Times New Roman" w:hAnsi="Times New Roman" w:cs="Times New Roman"/>
                <w:lang w:val="en-US"/>
              </w:rPr>
              <w:t xml:space="preserve"> (0.63-0.88)</w:t>
            </w:r>
          </w:p>
        </w:tc>
      </w:tr>
    </w:tbl>
    <w:p w14:paraId="6B95AD01" w14:textId="0DB95DB2" w:rsidR="00595F24" w:rsidRPr="00DC6F8A" w:rsidRDefault="00595F24" w:rsidP="00595F24">
      <w:pPr>
        <w:pStyle w:val="NoSpacing"/>
        <w:rPr>
          <w:rFonts w:ascii="Times New Roman" w:hAnsi="Times New Roman" w:cs="Times New Roman"/>
          <w:lang w:val="en-GB"/>
        </w:rPr>
      </w:pPr>
      <w:r w:rsidRPr="00DC6F8A">
        <w:rPr>
          <w:rFonts w:ascii="Times New Roman" w:hAnsi="Times New Roman" w:cs="Times New Roman"/>
          <w:lang w:val="en-GB"/>
        </w:rPr>
        <w:t xml:space="preserve">A higher score per component means a healthier consumption of that component. For example; a higher score for </w:t>
      </w:r>
      <w:r w:rsidR="00E14851">
        <w:rPr>
          <w:rFonts w:ascii="Times New Roman" w:hAnsi="Times New Roman" w:cs="Times New Roman"/>
          <w:lang w:val="en-GB"/>
        </w:rPr>
        <w:t>processed meat</w:t>
      </w:r>
      <w:r w:rsidRPr="00DC6F8A">
        <w:rPr>
          <w:rFonts w:ascii="Times New Roman" w:hAnsi="Times New Roman" w:cs="Times New Roman"/>
          <w:lang w:val="en-GB"/>
        </w:rPr>
        <w:t xml:space="preserve"> actually means a lower consumption. A HR above 1; reflects a </w:t>
      </w:r>
    </w:p>
    <w:p w14:paraId="471A2427" w14:textId="31F0F5C0" w:rsidR="00937955" w:rsidRPr="00FC6E7A" w:rsidRDefault="00595F24" w:rsidP="00E14851">
      <w:pPr>
        <w:pStyle w:val="NoSpacing"/>
        <w:rPr>
          <w:rFonts w:ascii="Times New Roman" w:hAnsi="Times New Roman" w:cs="Times New Roman"/>
          <w:lang w:val="en-GB"/>
        </w:rPr>
      </w:pPr>
      <w:r w:rsidRPr="00DC6F8A">
        <w:rPr>
          <w:rFonts w:ascii="Times New Roman" w:hAnsi="Times New Roman" w:cs="Times New Roman"/>
          <w:lang w:val="en-GB"/>
        </w:rPr>
        <w:t xml:space="preserve">beneficial association between a higher score for that component and </w:t>
      </w:r>
      <w:r w:rsidR="00E14851">
        <w:rPr>
          <w:rFonts w:ascii="Times New Roman" w:hAnsi="Times New Roman" w:cs="Times New Roman"/>
          <w:lang w:val="en-GB"/>
        </w:rPr>
        <w:t xml:space="preserve">fertility </w:t>
      </w:r>
      <w:r w:rsidRPr="00DC6F8A">
        <w:rPr>
          <w:rFonts w:ascii="Times New Roman" w:hAnsi="Times New Roman" w:cs="Times New Roman"/>
          <w:lang w:val="en-GB"/>
        </w:rPr>
        <w:t>outcomes.</w:t>
      </w:r>
      <w:r>
        <w:rPr>
          <w:rFonts w:ascii="Times New Roman" w:hAnsi="Times New Roman" w:cs="Times New Roman"/>
          <w:lang w:val="en-GB"/>
        </w:rPr>
        <w:t xml:space="preserve"> Analyses </w:t>
      </w:r>
      <w:r w:rsidR="00E14851">
        <w:rPr>
          <w:rFonts w:ascii="Times New Roman" w:hAnsi="Times New Roman" w:cs="Times New Roman"/>
          <w:lang w:val="en-GB"/>
        </w:rPr>
        <w:t xml:space="preserve">were </w:t>
      </w:r>
      <w:r>
        <w:rPr>
          <w:rFonts w:ascii="Times New Roman" w:hAnsi="Times New Roman" w:cs="Times New Roman"/>
          <w:lang w:val="en-GB"/>
        </w:rPr>
        <w:t xml:space="preserve">adjusted for BMI, age and smoking. </w:t>
      </w:r>
    </w:p>
    <w:sectPr w:rsidR="00937955" w:rsidRPr="00FC6E7A" w:rsidSect="004F46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A534" w14:textId="77777777" w:rsidR="003F3000" w:rsidRDefault="003F3000" w:rsidP="00147910">
      <w:pPr>
        <w:spacing w:after="0" w:line="240" w:lineRule="auto"/>
      </w:pPr>
      <w:r>
        <w:separator/>
      </w:r>
    </w:p>
  </w:endnote>
  <w:endnote w:type="continuationSeparator" w:id="0">
    <w:p w14:paraId="5ED250B7" w14:textId="77777777" w:rsidR="003F3000" w:rsidRDefault="003F3000" w:rsidP="00147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AF7B4" w14:textId="77777777" w:rsidR="003F3000" w:rsidRDefault="003F3000" w:rsidP="00147910">
      <w:pPr>
        <w:spacing w:after="0" w:line="240" w:lineRule="auto"/>
      </w:pPr>
      <w:r>
        <w:separator/>
      </w:r>
    </w:p>
  </w:footnote>
  <w:footnote w:type="continuationSeparator" w:id="0">
    <w:p w14:paraId="4B9C4B77" w14:textId="77777777" w:rsidR="003F3000" w:rsidRDefault="003F3000" w:rsidP="00147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C2E1A"/>
    <w:multiLevelType w:val="hybridMultilevel"/>
    <w:tmpl w:val="D5607DCA"/>
    <w:lvl w:ilvl="0" w:tplc="543266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6D7B24"/>
    <w:multiLevelType w:val="hybridMultilevel"/>
    <w:tmpl w:val="1BF4B44C"/>
    <w:lvl w:ilvl="0" w:tplc="4C3C1EEE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5650015">
    <w:abstractNumId w:val="1"/>
  </w:num>
  <w:num w:numId="2" w16cid:durableId="1112479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96"/>
    <w:rsid w:val="00007DAD"/>
    <w:rsid w:val="0001313C"/>
    <w:rsid w:val="00040443"/>
    <w:rsid w:val="000C5489"/>
    <w:rsid w:val="000D1860"/>
    <w:rsid w:val="000E4756"/>
    <w:rsid w:val="001011FE"/>
    <w:rsid w:val="00131535"/>
    <w:rsid w:val="00147910"/>
    <w:rsid w:val="00153C91"/>
    <w:rsid w:val="00155D1C"/>
    <w:rsid w:val="001A7160"/>
    <w:rsid w:val="001B2CFE"/>
    <w:rsid w:val="001C4C89"/>
    <w:rsid w:val="001D74A4"/>
    <w:rsid w:val="002455D1"/>
    <w:rsid w:val="00246DF4"/>
    <w:rsid w:val="00257E7B"/>
    <w:rsid w:val="002675B1"/>
    <w:rsid w:val="0027141C"/>
    <w:rsid w:val="0027324B"/>
    <w:rsid w:val="002D4DA8"/>
    <w:rsid w:val="002F6C98"/>
    <w:rsid w:val="00315E0B"/>
    <w:rsid w:val="003344ED"/>
    <w:rsid w:val="00373A47"/>
    <w:rsid w:val="003807A9"/>
    <w:rsid w:val="00385F9C"/>
    <w:rsid w:val="003E4531"/>
    <w:rsid w:val="003F3000"/>
    <w:rsid w:val="004011B9"/>
    <w:rsid w:val="0042486B"/>
    <w:rsid w:val="004747CC"/>
    <w:rsid w:val="004837EC"/>
    <w:rsid w:val="004B405A"/>
    <w:rsid w:val="004F2A4D"/>
    <w:rsid w:val="004F4696"/>
    <w:rsid w:val="005118B2"/>
    <w:rsid w:val="00511A6B"/>
    <w:rsid w:val="00552788"/>
    <w:rsid w:val="005608DC"/>
    <w:rsid w:val="005650F1"/>
    <w:rsid w:val="0059445B"/>
    <w:rsid w:val="00595F24"/>
    <w:rsid w:val="005A0BE1"/>
    <w:rsid w:val="005D6384"/>
    <w:rsid w:val="005E293F"/>
    <w:rsid w:val="00603CAD"/>
    <w:rsid w:val="00617C74"/>
    <w:rsid w:val="00620820"/>
    <w:rsid w:val="00624FE8"/>
    <w:rsid w:val="00637661"/>
    <w:rsid w:val="00637736"/>
    <w:rsid w:val="00644C9D"/>
    <w:rsid w:val="006470DC"/>
    <w:rsid w:val="00671A95"/>
    <w:rsid w:val="00683F4F"/>
    <w:rsid w:val="006A7324"/>
    <w:rsid w:val="006B0C41"/>
    <w:rsid w:val="006C3BE5"/>
    <w:rsid w:val="006F1552"/>
    <w:rsid w:val="006F5C30"/>
    <w:rsid w:val="00705781"/>
    <w:rsid w:val="00715FF5"/>
    <w:rsid w:val="007251C2"/>
    <w:rsid w:val="00745332"/>
    <w:rsid w:val="00753AAE"/>
    <w:rsid w:val="00763337"/>
    <w:rsid w:val="007F34B7"/>
    <w:rsid w:val="00814C21"/>
    <w:rsid w:val="008233F7"/>
    <w:rsid w:val="008345EB"/>
    <w:rsid w:val="0084209B"/>
    <w:rsid w:val="00864AC9"/>
    <w:rsid w:val="0087581E"/>
    <w:rsid w:val="0089335A"/>
    <w:rsid w:val="0089635F"/>
    <w:rsid w:val="008A0AEA"/>
    <w:rsid w:val="008D5507"/>
    <w:rsid w:val="008E7D10"/>
    <w:rsid w:val="00934EB2"/>
    <w:rsid w:val="00937955"/>
    <w:rsid w:val="00942469"/>
    <w:rsid w:val="00951B38"/>
    <w:rsid w:val="009E0EAE"/>
    <w:rsid w:val="009F4526"/>
    <w:rsid w:val="00AB40EC"/>
    <w:rsid w:val="00AD08CA"/>
    <w:rsid w:val="00AD19EC"/>
    <w:rsid w:val="00AD551E"/>
    <w:rsid w:val="00B1402C"/>
    <w:rsid w:val="00B355AB"/>
    <w:rsid w:val="00B53221"/>
    <w:rsid w:val="00B73CE1"/>
    <w:rsid w:val="00BE2F00"/>
    <w:rsid w:val="00C2271A"/>
    <w:rsid w:val="00C26C5B"/>
    <w:rsid w:val="00C50235"/>
    <w:rsid w:val="00C651D5"/>
    <w:rsid w:val="00D32A99"/>
    <w:rsid w:val="00D6416E"/>
    <w:rsid w:val="00E14851"/>
    <w:rsid w:val="00E212A9"/>
    <w:rsid w:val="00E24068"/>
    <w:rsid w:val="00E41651"/>
    <w:rsid w:val="00E42F34"/>
    <w:rsid w:val="00E95B1A"/>
    <w:rsid w:val="00F0686E"/>
    <w:rsid w:val="00F52E90"/>
    <w:rsid w:val="00F57561"/>
    <w:rsid w:val="00F729CB"/>
    <w:rsid w:val="00F90510"/>
    <w:rsid w:val="00F97626"/>
    <w:rsid w:val="00FA3CC7"/>
    <w:rsid w:val="00FB4E10"/>
    <w:rsid w:val="00FC4DF5"/>
    <w:rsid w:val="00FC6E7A"/>
    <w:rsid w:val="00FE06D6"/>
    <w:rsid w:val="00FE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082C8"/>
  <w15:chartTrackingRefBased/>
  <w15:docId w15:val="{0638CD5E-E104-41C4-9AA4-A2003F25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4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696"/>
    <w:rPr>
      <w:sz w:val="20"/>
      <w:szCs w:val="20"/>
    </w:rPr>
  </w:style>
  <w:style w:type="table" w:styleId="GridTable3-Accent6">
    <w:name w:val="Grid Table 3 Accent 6"/>
    <w:basedOn w:val="TableNormal"/>
    <w:uiPriority w:val="48"/>
    <w:rsid w:val="004F469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4F4696"/>
    <w:pPr>
      <w:ind w:left="720"/>
      <w:contextualSpacing/>
    </w:pPr>
  </w:style>
  <w:style w:type="paragraph" w:styleId="NoSpacing">
    <w:name w:val="No Spacing"/>
    <w:uiPriority w:val="1"/>
    <w:qFormat/>
    <w:rsid w:val="00F0686E"/>
    <w:pPr>
      <w:spacing w:after="0" w:line="240" w:lineRule="auto"/>
    </w:pPr>
  </w:style>
  <w:style w:type="table" w:styleId="GridTable1Light-Accent6">
    <w:name w:val="Grid Table 1 Light Accent 6"/>
    <w:basedOn w:val="TableNormal"/>
    <w:uiPriority w:val="46"/>
    <w:rsid w:val="00153C9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A3CC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C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6E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A49C-7C16-4C93-811A-7666E2C5E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138</Words>
  <Characters>648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ssen, Janine</dc:creator>
  <cp:keywords/>
  <dc:description/>
  <cp:lastModifiedBy>Faessen, Janine</cp:lastModifiedBy>
  <cp:revision>4</cp:revision>
  <dcterms:created xsi:type="dcterms:W3CDTF">2024-10-07T18:05:00Z</dcterms:created>
  <dcterms:modified xsi:type="dcterms:W3CDTF">2024-12-20T10:26:00Z</dcterms:modified>
</cp:coreProperties>
</file>